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BE9198" w14:textId="01CC99F9" w:rsidR="00FD608C" w:rsidRPr="00461AFD" w:rsidRDefault="0046796A" w:rsidP="00DA3B1A">
      <w:pPr>
        <w:widowControl/>
        <w:wordWrap/>
        <w:autoSpaceDE/>
        <w:autoSpaceDN/>
        <w:jc w:val="left"/>
        <w:rPr>
          <w:sz w:val="24"/>
          <w:szCs w:val="24"/>
        </w:rPr>
      </w:pPr>
      <w:r w:rsidRPr="0023310C">
        <w:rPr>
          <w:b/>
          <w:sz w:val="24"/>
          <w:szCs w:val="24"/>
        </w:rPr>
        <w:t>S</w:t>
      </w:r>
      <w:r w:rsidR="00FD608C" w:rsidRPr="0023310C">
        <w:rPr>
          <w:b/>
          <w:sz w:val="24"/>
          <w:szCs w:val="24"/>
        </w:rPr>
        <w:t>1</w:t>
      </w:r>
      <w:r w:rsidR="00442153">
        <w:rPr>
          <w:b/>
          <w:sz w:val="24"/>
          <w:szCs w:val="24"/>
        </w:rPr>
        <w:t xml:space="preserve"> Table</w:t>
      </w:r>
      <w:r w:rsidR="00FD608C" w:rsidRPr="0023310C">
        <w:rPr>
          <w:b/>
          <w:sz w:val="24"/>
          <w:szCs w:val="24"/>
        </w:rPr>
        <w:t>.</w:t>
      </w:r>
      <w:r w:rsidR="00FD608C" w:rsidRPr="00461AFD">
        <w:rPr>
          <w:sz w:val="24"/>
          <w:szCs w:val="24"/>
        </w:rPr>
        <w:t xml:space="preserve"> Genes used </w:t>
      </w:r>
      <w:r w:rsidR="009D75AE" w:rsidRPr="00461AFD">
        <w:rPr>
          <w:sz w:val="24"/>
          <w:szCs w:val="24"/>
        </w:rPr>
        <w:t xml:space="preserve">for </w:t>
      </w:r>
      <w:r w:rsidR="00FD608C" w:rsidRPr="00461AFD">
        <w:rPr>
          <w:sz w:val="24"/>
          <w:szCs w:val="24"/>
        </w:rPr>
        <w:t xml:space="preserve">multilocus sequence typing (MLST) of </w:t>
      </w:r>
      <w:r w:rsidR="00FD608C" w:rsidRPr="00461AFD">
        <w:rPr>
          <w:i/>
          <w:sz w:val="24"/>
          <w:szCs w:val="24"/>
        </w:rPr>
        <w:t xml:space="preserve">V. vulnificus </w:t>
      </w:r>
      <w:r w:rsidR="00FD608C" w:rsidRPr="00461AFD">
        <w:rPr>
          <w:sz w:val="24"/>
          <w:szCs w:val="24"/>
        </w:rPr>
        <w:t>strains.</w:t>
      </w:r>
    </w:p>
    <w:p w14:paraId="72E449B6" w14:textId="77777777" w:rsidR="00FD608C" w:rsidRPr="00461AFD" w:rsidRDefault="00FD608C" w:rsidP="00DA3B1A">
      <w:pPr>
        <w:widowControl/>
        <w:wordWrap/>
        <w:autoSpaceDE/>
        <w:autoSpaceDN/>
        <w:jc w:val="left"/>
        <w:rPr>
          <w:rFonts w:cs="Arial"/>
          <w:b/>
          <w:sz w:val="28"/>
          <w:szCs w:val="28"/>
        </w:rPr>
      </w:pPr>
    </w:p>
    <w:tbl>
      <w:tblPr>
        <w:tblW w:w="18560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1403"/>
        <w:gridCol w:w="1260"/>
        <w:gridCol w:w="2180"/>
        <w:gridCol w:w="980"/>
        <w:gridCol w:w="1340"/>
        <w:gridCol w:w="2240"/>
        <w:gridCol w:w="2180"/>
        <w:gridCol w:w="1043"/>
        <w:gridCol w:w="1940"/>
        <w:gridCol w:w="1220"/>
        <w:gridCol w:w="1280"/>
      </w:tblGrid>
      <w:tr w:rsidR="00976BBA" w:rsidRPr="00976BBA" w14:paraId="11129C88" w14:textId="77777777" w:rsidTr="00976BBA">
        <w:trPr>
          <w:trHeight w:val="810"/>
        </w:trPr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A608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71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B33DC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Genomic information</w:t>
            </w:r>
            <w:r w:rsidRPr="00976BBA">
              <w:rPr>
                <w:rFonts w:eastAsia="맑은 고딕" w:cs="굴림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5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15D2F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PCR amplification</w:t>
            </w:r>
          </w:p>
        </w:tc>
        <w:tc>
          <w:tcPr>
            <w:tcW w:w="4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09AE2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Sequence fragment used in MLST</w:t>
            </w:r>
          </w:p>
        </w:tc>
      </w:tr>
      <w:tr w:rsidR="00976BBA" w:rsidRPr="00976BBA" w14:paraId="40223A09" w14:textId="77777777" w:rsidTr="00976BBA">
        <w:trPr>
          <w:trHeight w:val="1020"/>
        </w:trPr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BCB60" w14:textId="77777777" w:rsidR="00976BBA" w:rsidRPr="00976BBA" w:rsidRDefault="00976BBA" w:rsidP="00976BBA">
            <w:pPr>
              <w:widowControl/>
              <w:wordWrap/>
              <w:autoSpaceDE/>
              <w:autoSpaceDN/>
              <w:jc w:val="left"/>
              <w:rPr>
                <w:rFonts w:eastAsia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5DDAA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Chromosome</w:t>
            </w: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br/>
              <w:t>location</w:t>
            </w:r>
            <w:r w:rsidRPr="00976BBA">
              <w:rPr>
                <w:rFonts w:eastAsia="맑은 고딕" w:cs="굴림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5C103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Locus</w:t>
            </w: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br/>
              <w:t>tag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A6C67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Genomic</w:t>
            </w: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br/>
              <w:t>region</w:t>
            </w:r>
            <w:r w:rsidRPr="00976BBA">
              <w:rPr>
                <w:rFonts w:eastAsia="맑은 고딕" w:cs="굴림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D7CDD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No. of</w:t>
            </w: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br/>
              <w:t>bas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C1522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No. of</w:t>
            </w: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br/>
              <w:t>deduced</w:t>
            </w:r>
            <w:r w:rsidRPr="00976BBA">
              <w:rPr>
                <w:rFonts w:eastAsia="맑은 고딕" w:cs="굴림"/>
                <w:color w:val="000000"/>
                <w:kern w:val="0"/>
                <w:sz w:val="22"/>
                <w:vertAlign w:val="superscript"/>
              </w:rPr>
              <w:t>d</w:t>
            </w: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br/>
              <w:t>amino acid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39418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Primer pair</w:t>
            </w: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br/>
              <w:t>referenc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50EEC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Genomic</w:t>
            </w: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br/>
              <w:t>region</w:t>
            </w:r>
            <w:r w:rsidRPr="00976BBA">
              <w:rPr>
                <w:rFonts w:eastAsia="맑은 고딕" w:cs="굴림"/>
                <w:color w:val="000000"/>
                <w:kern w:val="0"/>
                <w:sz w:val="22"/>
                <w:vertAlign w:val="superscript"/>
              </w:rPr>
              <w:t>c</w:t>
            </w: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 xml:space="preserve"> of</w:t>
            </w: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br/>
              <w:t>amplico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A4209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Amplicon</w:t>
            </w: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br/>
              <w:t>size (bp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425FD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Genomic</w:t>
            </w: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br/>
              <w:t>region of</w:t>
            </w: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br/>
              <w:t>fragmen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24920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No. of</w:t>
            </w: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br/>
              <w:t>bas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C583F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No. of</w:t>
            </w: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br/>
              <w:t>deduced</w:t>
            </w:r>
            <w:r w:rsidRPr="00976BBA">
              <w:rPr>
                <w:rFonts w:eastAsia="맑은 고딕" w:cs="굴림"/>
                <w:color w:val="000000"/>
                <w:kern w:val="0"/>
                <w:sz w:val="22"/>
                <w:vertAlign w:val="superscript"/>
              </w:rPr>
              <w:t>d</w:t>
            </w: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br/>
              <w:t>amino acids</w:t>
            </w:r>
          </w:p>
        </w:tc>
      </w:tr>
      <w:tr w:rsidR="00976BBA" w:rsidRPr="00976BBA" w14:paraId="2EBB7A52" w14:textId="77777777" w:rsidTr="00976BBA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93A3E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  <w:t>gl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C4798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Chr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381CA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VV1-088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6E7B0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899091-9005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34BD1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 xml:space="preserve">1,410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05496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470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9D927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Gutacker et al. 200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CA521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899399-8998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7B569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43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74F7E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899418-8998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16026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402 (28.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287AC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134</w:t>
            </w:r>
          </w:p>
        </w:tc>
      </w:tr>
      <w:tr w:rsidR="00976BBA" w:rsidRPr="00976BBA" w14:paraId="0239B76B" w14:textId="77777777" w:rsidTr="00976BBA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07567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  <w:t>gl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4D38C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Chr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4879E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VV1-139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35F23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1379270-13809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59809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 xml:space="preserve">1,653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64E55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55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81482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PubMLS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792ED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1379819-13804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C3D74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67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E5D30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1379843-13804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9D04E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633 (38.3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92051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211</w:t>
            </w:r>
          </w:p>
        </w:tc>
      </w:tr>
      <w:tr w:rsidR="00976BBA" w:rsidRPr="00976BBA" w14:paraId="77D2BD25" w14:textId="77777777" w:rsidTr="00976BBA">
        <w:trPr>
          <w:trHeight w:val="34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E3E3D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  <w:t>gyr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6971C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Chr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FDBC6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VV1-099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F0329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1001556-999139</w:t>
            </w:r>
            <w:r w:rsidRPr="00976BBA">
              <w:rPr>
                <w:rFonts w:eastAsia="맑은 고딕" w:cs="굴림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919A1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 xml:space="preserve">2,418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9183E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806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3EBCD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Kotetishvili et al. 200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9D2D1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1000902-1000274</w:t>
            </w:r>
            <w:r w:rsidRPr="00976BBA">
              <w:rPr>
                <w:rFonts w:eastAsia="맑은 고딕" w:cs="굴림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9705F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62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8BB30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1000294-100088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1EFA3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591 (24.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19D5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197</w:t>
            </w:r>
          </w:p>
        </w:tc>
      </w:tr>
      <w:tr w:rsidR="00976BBA" w:rsidRPr="00976BBA" w14:paraId="194864D5" w14:textId="77777777" w:rsidTr="00976BBA">
        <w:trPr>
          <w:trHeight w:val="34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F1A31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  <w:t>md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CCB0D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Chr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69839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VV1-067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AF21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695548-694616</w:t>
            </w:r>
            <w:r w:rsidRPr="00976BBA">
              <w:rPr>
                <w:rFonts w:eastAsia="맑은 고딕" w:cs="굴림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D5875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 xml:space="preserve">933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767AE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31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15CA0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PubMLS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B1481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695404-694703</w:t>
            </w:r>
            <w:r w:rsidRPr="00976BBA">
              <w:rPr>
                <w:rFonts w:eastAsia="맑은 고딕" w:cs="굴림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E8368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70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43839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694727-69538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DBDE5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657 (70.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AD633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219</w:t>
            </w:r>
          </w:p>
        </w:tc>
      </w:tr>
      <w:tr w:rsidR="00976BBA" w:rsidRPr="00976BBA" w14:paraId="3D317B79" w14:textId="77777777" w:rsidTr="00976BBA">
        <w:trPr>
          <w:trHeight w:val="34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EE10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  <w:t>pyr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99583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Chr-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970D2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VV2-159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A04E6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1753280-1752237</w:t>
            </w:r>
            <w:r w:rsidRPr="00976BBA">
              <w:rPr>
                <w:rFonts w:eastAsia="맑은 고딕" w:cs="굴림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AE456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 xml:space="preserve">1,044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AFF5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348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8EF18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PubMLS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9422F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1753157-1752460</w:t>
            </w:r>
            <w:r w:rsidRPr="00976BBA">
              <w:rPr>
                <w:rFonts w:eastAsia="맑은 고딕" w:cs="굴림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CF671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69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72012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1752480-17531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63646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657 (62.9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CC5EA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219</w:t>
            </w:r>
          </w:p>
        </w:tc>
      </w:tr>
      <w:tr w:rsidR="00976BBA" w:rsidRPr="00976BBA" w14:paraId="6B66E98B" w14:textId="77777777" w:rsidTr="00976BBA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AA627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  <w:t>rec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4EDCC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Chr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39DD3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VV1-159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A8504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1563785-15648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DAA5E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 xml:space="preserve">1,050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DAFAA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350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8EC97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Gutacker et al. 200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942E9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1563788-15646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8A742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88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554CF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1563809-156464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6E21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840 (80.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4B52A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280</w:t>
            </w:r>
          </w:p>
        </w:tc>
      </w:tr>
      <w:tr w:rsidR="00976BBA" w:rsidRPr="00976BBA" w14:paraId="6EF7DA56" w14:textId="77777777" w:rsidTr="00976BBA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A58CE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  <w:t>vvh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DB27A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Chr-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4AB6B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VV2-040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0EB16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434708-43612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75BD9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 xml:space="preserve">1,416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57CA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47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3D6EB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Han et al. 201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8DCD9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434748-4352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D44D4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51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6443F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434768-43524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4E673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480 (33.9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9A125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160</w:t>
            </w:r>
          </w:p>
        </w:tc>
      </w:tr>
      <w:tr w:rsidR="00976BBA" w:rsidRPr="00976BBA" w14:paraId="017F12D2" w14:textId="77777777" w:rsidTr="00976BBA">
        <w:trPr>
          <w:trHeight w:val="6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0038A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Concatenated</w:t>
            </w: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br/>
              <w:t>sequenc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48700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BB184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5D65D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D9D94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310E7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C5B77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AD23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7E771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697B8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73421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4260 (42.9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9800" w14:textId="77777777" w:rsidR="00976BBA" w:rsidRPr="00976BBA" w:rsidRDefault="00976BBA" w:rsidP="00976BBA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976BBA">
              <w:rPr>
                <w:rFonts w:eastAsia="맑은 고딕" w:cs="굴림"/>
                <w:color w:val="000000"/>
                <w:kern w:val="0"/>
                <w:sz w:val="22"/>
              </w:rPr>
              <w:t>1420</w:t>
            </w:r>
          </w:p>
        </w:tc>
      </w:tr>
    </w:tbl>
    <w:p w14:paraId="24F3EBFF" w14:textId="77777777" w:rsidR="006A0885" w:rsidRPr="00461AFD" w:rsidRDefault="006A0885" w:rsidP="006A0885">
      <w:pPr>
        <w:widowControl/>
        <w:wordWrap/>
        <w:autoSpaceDE/>
        <w:autoSpaceDN/>
        <w:jc w:val="left"/>
        <w:rPr>
          <w:rFonts w:cs="Arial"/>
          <w:sz w:val="22"/>
          <w:vertAlign w:val="superscript"/>
        </w:rPr>
      </w:pPr>
      <w:bookmarkStart w:id="0" w:name="_GoBack"/>
      <w:bookmarkEnd w:id="0"/>
    </w:p>
    <w:p w14:paraId="3CB14E22" w14:textId="77777777" w:rsidR="006A0885" w:rsidRPr="00461AFD" w:rsidRDefault="006A0885" w:rsidP="00FD608C">
      <w:pPr>
        <w:widowControl/>
        <w:wordWrap/>
        <w:autoSpaceDE/>
        <w:autoSpaceDN/>
        <w:ind w:left="90" w:hanging="90"/>
        <w:jc w:val="left"/>
        <w:rPr>
          <w:rFonts w:cs="Arial"/>
          <w:sz w:val="22"/>
        </w:rPr>
      </w:pPr>
      <w:r w:rsidRPr="00461AFD">
        <w:rPr>
          <w:rFonts w:cs="Arial"/>
          <w:sz w:val="22"/>
          <w:vertAlign w:val="superscript"/>
        </w:rPr>
        <w:t>a</w:t>
      </w:r>
      <w:r w:rsidRPr="00461AFD">
        <w:rPr>
          <w:rFonts w:cs="Arial"/>
          <w:sz w:val="22"/>
        </w:rPr>
        <w:t xml:space="preserve"> </w:t>
      </w:r>
      <w:r w:rsidR="00FD608C" w:rsidRPr="00461AFD">
        <w:rPr>
          <w:rFonts w:cs="Arial"/>
          <w:sz w:val="22"/>
        </w:rPr>
        <w:t>B</w:t>
      </w:r>
      <w:r w:rsidRPr="00461AFD">
        <w:rPr>
          <w:rFonts w:cs="Arial"/>
          <w:sz w:val="22"/>
        </w:rPr>
        <w:t xml:space="preserve">ased on the genome of </w:t>
      </w:r>
      <w:r w:rsidRPr="00461AFD">
        <w:rPr>
          <w:rFonts w:cs="Arial"/>
          <w:i/>
          <w:sz w:val="22"/>
        </w:rPr>
        <w:t>V. vulnificus</w:t>
      </w:r>
      <w:r w:rsidRPr="00461AFD">
        <w:rPr>
          <w:rFonts w:cs="Arial"/>
          <w:sz w:val="22"/>
        </w:rPr>
        <w:t xml:space="preserve"> CMCP6 (GenBank acces</w:t>
      </w:r>
      <w:r w:rsidR="009D75AE" w:rsidRPr="00461AFD">
        <w:rPr>
          <w:rFonts w:cs="Arial"/>
          <w:sz w:val="22"/>
        </w:rPr>
        <w:t>s</w:t>
      </w:r>
      <w:r w:rsidRPr="00461AFD">
        <w:rPr>
          <w:rFonts w:cs="Arial"/>
          <w:sz w:val="22"/>
        </w:rPr>
        <w:t xml:space="preserve">ion numbers NC_004459.3 and NC_004460.2 for </w:t>
      </w:r>
      <w:r w:rsidR="009D75AE" w:rsidRPr="00461AFD">
        <w:rPr>
          <w:rFonts w:cs="Arial"/>
          <w:sz w:val="22"/>
        </w:rPr>
        <w:t xml:space="preserve">the </w:t>
      </w:r>
      <w:r w:rsidRPr="00461AFD">
        <w:rPr>
          <w:rFonts w:cs="Arial"/>
          <w:sz w:val="22"/>
        </w:rPr>
        <w:t xml:space="preserve">large and small chromosomes, respectively) </w:t>
      </w:r>
      <w:r w:rsidR="006D5F65" w:rsidRPr="00461AFD">
        <w:rPr>
          <w:rFonts w:cs="Arial"/>
          <w:sz w:val="22"/>
        </w:rPr>
        <w:fldChar w:fldCharType="begin">
          <w:fldData xml:space="preserve">PEVuZE5vdGU+PENpdGU+PEF1dGhvcj5LaW08L0F1dGhvcj48WWVhcj4yMDAzPC9ZZWFyPjxSZWNO
dW0+MjwvUmVjTnVtPjxEaXNwbGF5VGV4dD5bNjhdPC9EaXNwbGF5VGV4dD48cmVjb3JkPjxyZWMt
bnVtYmVyPjI8L3JlYy1udW1iZXI+PGZvcmVpZ24ta2V5cz48a2V5IGFwcD0iRU4iIGRiLWlkPSJy
MndkNTVkOWpkZXh4amUwc3djNXY1d2hldGRyYXcwdGVycmYiPjI8L2tleT48L2ZvcmVpZ24ta2V5
cz48cmVmLXR5cGUgbmFtZT0iSm91cm5hbCBBcnRpY2xlIj4xNzwvcmVmLXR5cGU+PGNvbnRyaWJ1
dG9ycz48YXV0aG9ycz48YXV0aG9yPktpbSwgWS4gUi48L2F1dGhvcj48YXV0aG9yPkxlZSwgUy4g
RS48L2F1dGhvcj48YXV0aG9yPktpbSwgQy4gTS48L2F1dGhvcj48YXV0aG9yPktpbSwgUy4gWS48
L2F1dGhvcj48YXV0aG9yPlNoaW4sIEUuIEsuPC9hdXRob3I+PGF1dGhvcj5TaGluLCBELiBILjwv
YXV0aG9yPjxhdXRob3I+Q2h1bmcsIFMuIFMuPC9hdXRob3I+PGF1dGhvcj5DaG95LCBILiBFLjwv
YXV0aG9yPjxhdXRob3I+UHJvZ3Vsc2tlLUZveCwgQS48L2F1dGhvcj48YXV0aG9yPkhpbGxtYW4s
IEouIEQuPC9hdXRob3I+PGF1dGhvcj5IYW5kZmllbGQsIE0uPC9hdXRob3I+PGF1dGhvcj5SaGVl
LCBKLiBILjwvYXV0aG9yPjwvYXV0aG9ycz48L2NvbnRyaWJ1dG9ycz48YXV0aC1hZGRyZXNzPk5h
dGlvbmFsIFJlc2VhcmNoIExhYm9yYXRvcnkgb2YgTW9sZWN1bGFyIE1pY3JvYmlhbCBQYXRob2dl
bmVzaXMsIEluc3RpdHV0ZSBvZiBWaWJyaW8gSW5mZWN0aW9uLCBHZW5vbWUgUmVzZWFyY2ggQ2Vu
dGVyIGZvciBFbnRlcm9wYXRob2dlbmljIEJhY3RlcmlhLCBDaG9ubmFtIE5hdGlvbmFsIFVuaXZl
cnNpdHkgTWVkaWNhbCBTY2hvb2wsIDUgSGFrLURvbmcsIERvbmctS3UsIEt3YW5nanUgNTAxLTc0
NiwgU291dGggS29yZWEuPC9hdXRoLWFkZHJlc3M+PHRpdGxlcz48dGl0bGU+PHN0eWxlIGZhY2U9
Im5vcm1hbCIgZm9udD0iZGVmYXVsdCIgc2l6ZT0iMTAwJSI+Q2hhcmFjdGVyaXphdGlvbiBhbmQg
cGF0aG9nZW5pYyBzaWduaWZpY2FuY2Ugb2YgPC9zdHlsZT48c3R5bGUgZmFjZT0iaXRhbGljIiBm
b250PSJkZWZhdWx0IiBzaXplPSIxMDAlIj5WaWJyaW8gdnVsbmlmaWN1czwvc3R5bGU+PHN0eWxl
IGZhY2U9Im5vcm1hbCIgZm9udD0iZGVmYXVsdCIgc2l6ZT0iMTAwJSI+IGFudGlnZW5zIHByZWZl
cmVudGlhbGx5IGV4cHJlc3NlZCBpbiBzZXB0aWNlbWljIHBhdGllbnRzPC9zdHlsZT48L3RpdGxl
PjxzZWNvbmRhcnktdGl0bGU+SW5mZWN0IEltbXVuPC9zZWNvbmRhcnktdGl0bGU+PGFsdC10aXRs
ZT5JbmZlY3Rpb24gYW5kIGltbXVuaXR5PC9hbHQtdGl0bGU+PC90aXRsZXM+PHBlcmlvZGljYWw+
PGZ1bGwtdGl0bGU+SW5mZWN0IEltbXVuPC9mdWxsLXRpdGxlPjxhYmJyLTE+SW5mZWN0aW9uIGFu
ZCBpbW11bml0eTwvYWJici0xPjwvcGVyaW9kaWNhbD48YWx0LXBlcmlvZGljYWw+PGZ1bGwtdGl0
bGU+SW5mZWN0IEltbXVuPC9mdWxsLXRpdGxlPjxhYmJyLTE+SW5mZWN0aW9uIGFuZCBpbW11bml0
eTwvYWJici0xPjwvYWx0LXBlcmlvZGljYWw+PHBhZ2VzPjU0NjEtNzE8L3BhZ2VzPjx2b2x1bWU+
NzE8L3ZvbHVtZT48bnVtYmVyPjEwPC9udW1iZXI+PGtleXdvcmRzPjxrZXl3b3JkPkFuaW1hbHM8
L2tleXdvcmQ+PGtleXdvcmQ+QW50aWdlbnMsIEJhY3RlcmlhbC8qZ2VuZXRpY3M8L2tleXdvcmQ+
PGtleXdvcmQ+QmFjdGVyaWFsIFByb3RlaW5zL2dlbmV0aWNzPC9rZXl3b3JkPjxrZXl3b3JkPkJh
c2UgU2VxdWVuY2U8L2tleXdvcmQ+PGtleXdvcmQ+RE5BLCBCYWN0ZXJpYWwvZ2VuZXRpY3M8L2tl
eXdvcmQ+PGtleXdvcmQ+RmVtYWxlPC9rZXl3b3JkPjxrZXl3b3JkPkdlbmUgRXhwcmVzc2lvbjwv
a2V5d29yZD48a2V5d29yZD5HZW5lcywgQmFjdGVyaWFsPC9rZXl3b3JkPjxrZXl3b3JkPkhlTGEg
Q2VsbHM8L2tleXdvcmQ+PGtleXdvcmQ+SHVtYW5zPC9rZXl3b3JkPjxrZXl3b3JkPk1hbGU8L2tl
eXdvcmQ+PGtleXdvcmQ+TWljZTwva2V5d29yZD48a2V5d29yZD5NaWRkbGUgQWdlZDwva2V5d29y
ZD48a2V5d29yZD5Nb2xlY3VsYXIgU2VxdWVuY2UgRGF0YTwva2V5d29yZD48a2V5d29yZD5NdXRh
dGlvbjwva2V5d29yZD48a2V5d29yZD5PcGVuIFJlYWRpbmcgRnJhbWVzPC9rZXl3b3JkPjxrZXl3
b3JkPlNlcHNpcy8qbWljcm9iaW9sb2d5PC9rZXl3b3JkPjxrZXl3b3JkPlZpYnJpbyBJbmZlY3Rp
b25zLyptaWNyb2Jpb2xvZ3k8L2tleXdvcmQ+PGtleXdvcmQ+VmlicmlvIHZ1bG5pZmljdXMvZ2Vu
ZXRpY3MvKmltbXVub2xvZ3kvKnBhdGhvZ2VuaWNpdHkvcGh5c2lvbG9neTwva2V5d29yZD48a2V5
d29yZD5WaXJ1bGVuY2UvZ2VuZXRpY3MvaW1tdW5vbG9neTwva2V5d29yZD48L2tleXdvcmRzPjxk
YXRlcz48eWVhcj4yMDAzPC95ZWFyPjxwdWItZGF0ZXM+PGRhdGU+T2N0PC9kYXRlPjwvcHViLWRh
dGVzPjwvZGF0ZXM+PGlzYm4+MDAxOS05NTY3IChQcmludCkmI3hEOzAwMTktOTU2NyAoTGlua2lu
Zyk8L2lzYm4+PGFjY2Vzc2lvbi1udW0+MTQ1MDA0NjM8L2FjY2Vzc2lvbi1udW0+PHVybHM+PHJl
bGF0ZWQtdXJscz48dXJsPmh0dHA6Ly93d3cubmNiaS5ubG0ubmloLmdvdi9wdWJtZWQvMTQ1MDA0
NjM8L3VybD48L3JlbGF0ZWQtdXJscz48L3VybHM+PGN1c3RvbTI+MjAxMDM5PC9jdXN0b20yPjwv
cmVjb3JkPjwvQ2l0ZT48L0VuZE5vdGU+AG==
</w:fldData>
        </w:fldChar>
      </w:r>
      <w:r w:rsidR="00EA5C04" w:rsidRPr="00461AFD">
        <w:rPr>
          <w:rFonts w:cs="Arial"/>
          <w:sz w:val="22"/>
        </w:rPr>
        <w:instrText xml:space="preserve"> ADDIN EN.CITE </w:instrText>
      </w:r>
      <w:r w:rsidR="006D5F65" w:rsidRPr="00461AFD">
        <w:rPr>
          <w:rFonts w:cs="Arial"/>
          <w:sz w:val="22"/>
        </w:rPr>
        <w:fldChar w:fldCharType="begin">
          <w:fldData xml:space="preserve">PEVuZE5vdGU+PENpdGU+PEF1dGhvcj5LaW08L0F1dGhvcj48WWVhcj4yMDAzPC9ZZWFyPjxSZWNO
dW0+MjwvUmVjTnVtPjxEaXNwbGF5VGV4dD5bNjhdPC9EaXNwbGF5VGV4dD48cmVjb3JkPjxyZWMt
bnVtYmVyPjI8L3JlYy1udW1iZXI+PGZvcmVpZ24ta2V5cz48a2V5IGFwcD0iRU4iIGRiLWlkPSJy
MndkNTVkOWpkZXh4amUwc3djNXY1d2hldGRyYXcwdGVycmYiPjI8L2tleT48L2ZvcmVpZ24ta2V5
cz48cmVmLXR5cGUgbmFtZT0iSm91cm5hbCBBcnRpY2xlIj4xNzwvcmVmLXR5cGU+PGNvbnRyaWJ1
dG9ycz48YXV0aG9ycz48YXV0aG9yPktpbSwgWS4gUi48L2F1dGhvcj48YXV0aG9yPkxlZSwgUy4g
RS48L2F1dGhvcj48YXV0aG9yPktpbSwgQy4gTS48L2F1dGhvcj48YXV0aG9yPktpbSwgUy4gWS48
L2F1dGhvcj48YXV0aG9yPlNoaW4sIEUuIEsuPC9hdXRob3I+PGF1dGhvcj5TaGluLCBELiBILjwv
YXV0aG9yPjxhdXRob3I+Q2h1bmcsIFMuIFMuPC9hdXRob3I+PGF1dGhvcj5DaG95LCBILiBFLjwv
YXV0aG9yPjxhdXRob3I+UHJvZ3Vsc2tlLUZveCwgQS48L2F1dGhvcj48YXV0aG9yPkhpbGxtYW4s
IEouIEQuPC9hdXRob3I+PGF1dGhvcj5IYW5kZmllbGQsIE0uPC9hdXRob3I+PGF1dGhvcj5SaGVl
LCBKLiBILjwvYXV0aG9yPjwvYXV0aG9ycz48L2NvbnRyaWJ1dG9ycz48YXV0aC1hZGRyZXNzPk5h
dGlvbmFsIFJlc2VhcmNoIExhYm9yYXRvcnkgb2YgTW9sZWN1bGFyIE1pY3JvYmlhbCBQYXRob2dl
bmVzaXMsIEluc3RpdHV0ZSBvZiBWaWJyaW8gSW5mZWN0aW9uLCBHZW5vbWUgUmVzZWFyY2ggQ2Vu
dGVyIGZvciBFbnRlcm9wYXRob2dlbmljIEJhY3RlcmlhLCBDaG9ubmFtIE5hdGlvbmFsIFVuaXZl
cnNpdHkgTWVkaWNhbCBTY2hvb2wsIDUgSGFrLURvbmcsIERvbmctS3UsIEt3YW5nanUgNTAxLTc0
NiwgU291dGggS29yZWEuPC9hdXRoLWFkZHJlc3M+PHRpdGxlcz48dGl0bGU+PHN0eWxlIGZhY2U9
Im5vcm1hbCIgZm9udD0iZGVmYXVsdCIgc2l6ZT0iMTAwJSI+Q2hhcmFjdGVyaXphdGlvbiBhbmQg
cGF0aG9nZW5pYyBzaWduaWZpY2FuY2Ugb2YgPC9zdHlsZT48c3R5bGUgZmFjZT0iaXRhbGljIiBm
b250PSJkZWZhdWx0IiBzaXplPSIxMDAlIj5WaWJyaW8gdnVsbmlmaWN1czwvc3R5bGU+PHN0eWxl
IGZhY2U9Im5vcm1hbCIgZm9udD0iZGVmYXVsdCIgc2l6ZT0iMTAwJSI+IGFudGlnZW5zIHByZWZl
cmVudGlhbGx5IGV4cHJlc3NlZCBpbiBzZXB0aWNlbWljIHBhdGllbnRzPC9zdHlsZT48L3RpdGxl
PjxzZWNvbmRhcnktdGl0bGU+SW5mZWN0IEltbXVuPC9zZWNvbmRhcnktdGl0bGU+PGFsdC10aXRs
ZT5JbmZlY3Rpb24gYW5kIGltbXVuaXR5PC9hbHQtdGl0bGU+PC90aXRsZXM+PHBlcmlvZGljYWw+
PGZ1bGwtdGl0bGU+SW5mZWN0IEltbXVuPC9mdWxsLXRpdGxlPjxhYmJyLTE+SW5mZWN0aW9uIGFu
ZCBpbW11bml0eTwvYWJici0xPjwvcGVyaW9kaWNhbD48YWx0LXBlcmlvZGljYWw+PGZ1bGwtdGl0
bGU+SW5mZWN0IEltbXVuPC9mdWxsLXRpdGxlPjxhYmJyLTE+SW5mZWN0aW9uIGFuZCBpbW11bml0
eTwvYWJici0xPjwvYWx0LXBlcmlvZGljYWw+PHBhZ2VzPjU0NjEtNzE8L3BhZ2VzPjx2b2x1bWU+
NzE8L3ZvbHVtZT48bnVtYmVyPjEwPC9udW1iZXI+PGtleXdvcmRzPjxrZXl3b3JkPkFuaW1hbHM8
L2tleXdvcmQ+PGtleXdvcmQ+QW50aWdlbnMsIEJhY3RlcmlhbC8qZ2VuZXRpY3M8L2tleXdvcmQ+
PGtleXdvcmQ+QmFjdGVyaWFsIFByb3RlaW5zL2dlbmV0aWNzPC9rZXl3b3JkPjxrZXl3b3JkPkJh
c2UgU2VxdWVuY2U8L2tleXdvcmQ+PGtleXdvcmQ+RE5BLCBCYWN0ZXJpYWwvZ2VuZXRpY3M8L2tl
eXdvcmQ+PGtleXdvcmQ+RmVtYWxlPC9rZXl3b3JkPjxrZXl3b3JkPkdlbmUgRXhwcmVzc2lvbjwv
a2V5d29yZD48a2V5d29yZD5HZW5lcywgQmFjdGVyaWFsPC9rZXl3b3JkPjxrZXl3b3JkPkhlTGEg
Q2VsbHM8L2tleXdvcmQ+PGtleXdvcmQ+SHVtYW5zPC9rZXl3b3JkPjxrZXl3b3JkPk1hbGU8L2tl
eXdvcmQ+PGtleXdvcmQ+TWljZTwva2V5d29yZD48a2V5d29yZD5NaWRkbGUgQWdlZDwva2V5d29y
ZD48a2V5d29yZD5Nb2xlY3VsYXIgU2VxdWVuY2UgRGF0YTwva2V5d29yZD48a2V5d29yZD5NdXRh
dGlvbjwva2V5d29yZD48a2V5d29yZD5PcGVuIFJlYWRpbmcgRnJhbWVzPC9rZXl3b3JkPjxrZXl3
b3JkPlNlcHNpcy8qbWljcm9iaW9sb2d5PC9rZXl3b3JkPjxrZXl3b3JkPlZpYnJpbyBJbmZlY3Rp
b25zLyptaWNyb2Jpb2xvZ3k8L2tleXdvcmQ+PGtleXdvcmQ+VmlicmlvIHZ1bG5pZmljdXMvZ2Vu
ZXRpY3MvKmltbXVub2xvZ3kvKnBhdGhvZ2VuaWNpdHkvcGh5c2lvbG9neTwva2V5d29yZD48a2V5
d29yZD5WaXJ1bGVuY2UvZ2VuZXRpY3MvaW1tdW5vbG9neTwva2V5d29yZD48L2tleXdvcmRzPjxk
YXRlcz48eWVhcj4yMDAzPC95ZWFyPjxwdWItZGF0ZXM+PGRhdGU+T2N0PC9kYXRlPjwvcHViLWRh
dGVzPjwvZGF0ZXM+PGlzYm4+MDAxOS05NTY3IChQcmludCkmI3hEOzAwMTktOTU2NyAoTGlua2lu
Zyk8L2lzYm4+PGFjY2Vzc2lvbi1udW0+MTQ1MDA0NjM8L2FjY2Vzc2lvbi1udW0+PHVybHM+PHJl
bGF0ZWQtdXJscz48dXJsPmh0dHA6Ly93d3cubmNiaS5ubG0ubmloLmdvdi9wdWJtZWQvMTQ1MDA0
NjM8L3VybD48L3JlbGF0ZWQtdXJscz48L3VybHM+PGN1c3RvbTI+MjAxMDM5PC9jdXN0b20yPjwv
cmVjb3JkPjwvQ2l0ZT48L0VuZE5vdGU+AG==
</w:fldData>
        </w:fldChar>
      </w:r>
      <w:r w:rsidR="00EA5C04" w:rsidRPr="00461AFD">
        <w:rPr>
          <w:rFonts w:cs="Arial"/>
          <w:sz w:val="22"/>
        </w:rPr>
        <w:instrText xml:space="preserve"> ADDIN EN.CITE.DATA </w:instrText>
      </w:r>
      <w:r w:rsidR="006D5F65" w:rsidRPr="00461AFD">
        <w:rPr>
          <w:rFonts w:cs="Arial"/>
          <w:sz w:val="22"/>
        </w:rPr>
      </w:r>
      <w:r w:rsidR="006D5F65" w:rsidRPr="00461AFD">
        <w:rPr>
          <w:rFonts w:cs="Arial"/>
          <w:sz w:val="22"/>
        </w:rPr>
        <w:fldChar w:fldCharType="end"/>
      </w:r>
      <w:r w:rsidR="006D5F65" w:rsidRPr="00461AFD">
        <w:rPr>
          <w:rFonts w:cs="Arial"/>
          <w:sz w:val="22"/>
        </w:rPr>
      </w:r>
      <w:r w:rsidR="006D5F65" w:rsidRPr="00461AFD">
        <w:rPr>
          <w:rFonts w:cs="Arial"/>
          <w:sz w:val="22"/>
        </w:rPr>
        <w:fldChar w:fldCharType="separate"/>
      </w:r>
      <w:r w:rsidR="00EA5C04" w:rsidRPr="00461AFD">
        <w:rPr>
          <w:rFonts w:cs="Arial"/>
          <w:sz w:val="22"/>
        </w:rPr>
        <w:t>[</w:t>
      </w:r>
      <w:hyperlink w:anchor="_ENREF_68" w:tooltip="Kim, 2003 #2" w:history="1">
        <w:r w:rsidR="00EA5C04" w:rsidRPr="00461AFD">
          <w:rPr>
            <w:rFonts w:cs="Arial"/>
            <w:sz w:val="22"/>
          </w:rPr>
          <w:t>68</w:t>
        </w:r>
      </w:hyperlink>
      <w:r w:rsidR="00EA5C04" w:rsidRPr="00461AFD">
        <w:rPr>
          <w:rFonts w:cs="Arial"/>
          <w:sz w:val="22"/>
        </w:rPr>
        <w:t>]</w:t>
      </w:r>
      <w:r w:rsidR="006D5F65" w:rsidRPr="00461AFD">
        <w:rPr>
          <w:rFonts w:cs="Arial"/>
          <w:sz w:val="22"/>
        </w:rPr>
        <w:fldChar w:fldCharType="end"/>
      </w:r>
      <w:r w:rsidRPr="00461AFD">
        <w:rPr>
          <w:rFonts w:cs="Arial"/>
          <w:sz w:val="22"/>
        </w:rPr>
        <w:t>.</w:t>
      </w:r>
    </w:p>
    <w:p w14:paraId="790F468A" w14:textId="77777777" w:rsidR="006A0885" w:rsidRPr="00461AFD" w:rsidRDefault="006A0885" w:rsidP="00FD608C">
      <w:pPr>
        <w:widowControl/>
        <w:wordWrap/>
        <w:autoSpaceDE/>
        <w:autoSpaceDN/>
        <w:ind w:left="90" w:hanging="90"/>
        <w:jc w:val="left"/>
        <w:rPr>
          <w:rFonts w:cs="Arial"/>
          <w:sz w:val="22"/>
        </w:rPr>
      </w:pPr>
      <w:r w:rsidRPr="00461AFD">
        <w:rPr>
          <w:rFonts w:cs="Arial"/>
          <w:sz w:val="22"/>
          <w:vertAlign w:val="superscript"/>
        </w:rPr>
        <w:t>b</w:t>
      </w:r>
      <w:r w:rsidRPr="00461AFD">
        <w:rPr>
          <w:rFonts w:cs="Arial"/>
          <w:sz w:val="22"/>
        </w:rPr>
        <w:t xml:space="preserve"> Chr-1 and Chr-2 denote </w:t>
      </w:r>
      <w:r w:rsidR="009D75AE" w:rsidRPr="00461AFD">
        <w:rPr>
          <w:rFonts w:cs="Arial"/>
          <w:sz w:val="22"/>
        </w:rPr>
        <w:t xml:space="preserve">the </w:t>
      </w:r>
      <w:r w:rsidRPr="00461AFD">
        <w:rPr>
          <w:rFonts w:cs="Arial"/>
          <w:sz w:val="22"/>
        </w:rPr>
        <w:t>large and small chromosomes, respectively.</w:t>
      </w:r>
    </w:p>
    <w:p w14:paraId="5A121451" w14:textId="77777777" w:rsidR="006A0885" w:rsidRPr="00461AFD" w:rsidRDefault="006A0885" w:rsidP="00FD608C">
      <w:pPr>
        <w:widowControl/>
        <w:wordWrap/>
        <w:autoSpaceDE/>
        <w:autoSpaceDN/>
        <w:ind w:left="90" w:hanging="90"/>
        <w:jc w:val="left"/>
        <w:rPr>
          <w:rFonts w:cs="Arial"/>
          <w:sz w:val="22"/>
        </w:rPr>
      </w:pPr>
      <w:r w:rsidRPr="00461AFD">
        <w:rPr>
          <w:rFonts w:cs="Arial"/>
          <w:sz w:val="22"/>
          <w:vertAlign w:val="superscript"/>
        </w:rPr>
        <w:t>c</w:t>
      </w:r>
      <w:r w:rsidRPr="00461AFD">
        <w:rPr>
          <w:rFonts w:cs="Arial"/>
          <w:sz w:val="22"/>
        </w:rPr>
        <w:t xml:space="preserve"> </w:t>
      </w:r>
      <w:r w:rsidR="00FD608C" w:rsidRPr="00461AFD">
        <w:rPr>
          <w:rFonts w:cs="Arial"/>
          <w:sz w:val="22"/>
        </w:rPr>
        <w:t>G</w:t>
      </w:r>
      <w:r w:rsidRPr="00461AFD">
        <w:rPr>
          <w:rFonts w:cs="Arial"/>
          <w:sz w:val="22"/>
        </w:rPr>
        <w:t>enome-based nucleotide positions (start and end).</w:t>
      </w:r>
    </w:p>
    <w:p w14:paraId="02A24EC2" w14:textId="77777777" w:rsidR="006A0885" w:rsidRPr="00461AFD" w:rsidRDefault="006A0885" w:rsidP="00FD608C">
      <w:pPr>
        <w:widowControl/>
        <w:wordWrap/>
        <w:autoSpaceDE/>
        <w:autoSpaceDN/>
        <w:ind w:left="90" w:hanging="90"/>
        <w:jc w:val="left"/>
        <w:rPr>
          <w:rFonts w:cs="Arial"/>
          <w:sz w:val="22"/>
        </w:rPr>
      </w:pPr>
      <w:r w:rsidRPr="00461AFD">
        <w:rPr>
          <w:rFonts w:cs="Arial"/>
          <w:sz w:val="22"/>
          <w:vertAlign w:val="superscript"/>
        </w:rPr>
        <w:t>d</w:t>
      </w:r>
      <w:r w:rsidRPr="00461AFD">
        <w:rPr>
          <w:rFonts w:cs="Arial"/>
          <w:sz w:val="22"/>
        </w:rPr>
        <w:t xml:space="preserve"> </w:t>
      </w:r>
      <w:r w:rsidR="009D75AE" w:rsidRPr="00461AFD">
        <w:rPr>
          <w:rFonts w:cs="Arial"/>
          <w:i/>
          <w:sz w:val="22"/>
        </w:rPr>
        <w:t>I</w:t>
      </w:r>
      <w:r w:rsidRPr="00461AFD">
        <w:rPr>
          <w:rFonts w:cs="Arial"/>
          <w:i/>
          <w:sz w:val="22"/>
        </w:rPr>
        <w:t>n silico</w:t>
      </w:r>
      <w:r w:rsidRPr="00461AFD">
        <w:rPr>
          <w:rFonts w:cs="Arial"/>
          <w:sz w:val="22"/>
        </w:rPr>
        <w:t xml:space="preserve"> translation.</w:t>
      </w:r>
    </w:p>
    <w:p w14:paraId="27B40819" w14:textId="77777777" w:rsidR="0046796A" w:rsidRPr="00461AFD" w:rsidRDefault="006A0885" w:rsidP="00FD608C">
      <w:pPr>
        <w:widowControl/>
        <w:wordWrap/>
        <w:autoSpaceDE/>
        <w:autoSpaceDN/>
        <w:ind w:left="90" w:hanging="90"/>
        <w:jc w:val="left"/>
        <w:rPr>
          <w:rFonts w:cs="Arial"/>
          <w:sz w:val="22"/>
        </w:rPr>
      </w:pPr>
      <w:r w:rsidRPr="00461AFD">
        <w:rPr>
          <w:rFonts w:cs="Arial"/>
          <w:sz w:val="22"/>
          <w:vertAlign w:val="superscript"/>
        </w:rPr>
        <w:t>e</w:t>
      </w:r>
      <w:r w:rsidRPr="00461AFD">
        <w:rPr>
          <w:rFonts w:cs="Arial"/>
          <w:sz w:val="22"/>
        </w:rPr>
        <w:t xml:space="preserve"> </w:t>
      </w:r>
      <w:r w:rsidR="00FD608C" w:rsidRPr="00461AFD">
        <w:rPr>
          <w:rFonts w:cs="Arial"/>
          <w:sz w:val="22"/>
        </w:rPr>
        <w:t>I</w:t>
      </w:r>
      <w:r w:rsidRPr="00461AFD">
        <w:rPr>
          <w:rFonts w:cs="Arial"/>
          <w:sz w:val="22"/>
        </w:rPr>
        <w:t>nverted</w:t>
      </w:r>
      <w:r w:rsidR="00FD608C" w:rsidRPr="00461AFD">
        <w:rPr>
          <w:rFonts w:cs="Arial"/>
          <w:sz w:val="22"/>
        </w:rPr>
        <w:t>.</w:t>
      </w:r>
    </w:p>
    <w:p w14:paraId="40A77396" w14:textId="5DDD5029" w:rsidR="0046796A" w:rsidRPr="00461AFD" w:rsidRDefault="0046796A">
      <w:pPr>
        <w:widowControl/>
        <w:wordWrap/>
        <w:autoSpaceDE/>
        <w:autoSpaceDN/>
        <w:jc w:val="left"/>
        <w:rPr>
          <w:rFonts w:cs="Arial"/>
          <w:sz w:val="22"/>
        </w:rPr>
      </w:pPr>
    </w:p>
    <w:sectPr w:rsidR="0046796A" w:rsidRPr="00461AFD" w:rsidSect="0023310C">
      <w:pgSz w:w="12240" w:h="15840" w:code="1"/>
      <w:pgMar w:top="1701" w:right="1440" w:bottom="1440" w:left="1440" w:header="851" w:footer="992" w:gutter="0"/>
      <w:pgNumType w:start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DEF865" w14:textId="77777777" w:rsidR="00195C57" w:rsidRDefault="00195C57" w:rsidP="00B25D70">
      <w:r>
        <w:separator/>
      </w:r>
    </w:p>
  </w:endnote>
  <w:endnote w:type="continuationSeparator" w:id="0">
    <w:p w14:paraId="2D5B4869" w14:textId="77777777" w:rsidR="00195C57" w:rsidRDefault="00195C57" w:rsidP="00B25D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EBA1A8" w14:textId="77777777" w:rsidR="00195C57" w:rsidRDefault="00195C57" w:rsidP="00B25D70">
      <w:r>
        <w:separator/>
      </w:r>
    </w:p>
  </w:footnote>
  <w:footnote w:type="continuationSeparator" w:id="0">
    <w:p w14:paraId="50B80890" w14:textId="77777777" w:rsidR="00195C57" w:rsidRDefault="00195C57" w:rsidP="00B25D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2wd55d9jdexxje0swc5v5whetdraw0terrf&quot;&gt;Part_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3&lt;/item&gt;&lt;item&gt;134&lt;/item&gt;&lt;item&gt;135&lt;/item&gt;&lt;item&gt;136&lt;/item&gt;&lt;item&gt;137&lt;/item&gt;&lt;item&gt;138&lt;/item&gt;&lt;/record-ids&gt;&lt;/item&gt;&lt;/Libraries&gt;"/>
  </w:docVars>
  <w:rsids>
    <w:rsidRoot w:val="002F3A2D"/>
    <w:rsid w:val="0000287E"/>
    <w:rsid w:val="00007AAD"/>
    <w:rsid w:val="00007AEC"/>
    <w:rsid w:val="00007EE7"/>
    <w:rsid w:val="00010F02"/>
    <w:rsid w:val="00014B0E"/>
    <w:rsid w:val="00015662"/>
    <w:rsid w:val="00017E07"/>
    <w:rsid w:val="000202F6"/>
    <w:rsid w:val="00024912"/>
    <w:rsid w:val="00026CF8"/>
    <w:rsid w:val="00027B80"/>
    <w:rsid w:val="00031830"/>
    <w:rsid w:val="000331B5"/>
    <w:rsid w:val="00033EA6"/>
    <w:rsid w:val="00034ABC"/>
    <w:rsid w:val="00036562"/>
    <w:rsid w:val="00042D1F"/>
    <w:rsid w:val="00043601"/>
    <w:rsid w:val="000443FE"/>
    <w:rsid w:val="000456B4"/>
    <w:rsid w:val="000504C1"/>
    <w:rsid w:val="000506D4"/>
    <w:rsid w:val="000514C6"/>
    <w:rsid w:val="0005683C"/>
    <w:rsid w:val="00056F13"/>
    <w:rsid w:val="00057DD7"/>
    <w:rsid w:val="000609AC"/>
    <w:rsid w:val="00063BA5"/>
    <w:rsid w:val="00064A16"/>
    <w:rsid w:val="00065B6B"/>
    <w:rsid w:val="00067CB9"/>
    <w:rsid w:val="00071B5F"/>
    <w:rsid w:val="00074F96"/>
    <w:rsid w:val="00082395"/>
    <w:rsid w:val="00083B1A"/>
    <w:rsid w:val="00085408"/>
    <w:rsid w:val="00086515"/>
    <w:rsid w:val="0008740A"/>
    <w:rsid w:val="00090544"/>
    <w:rsid w:val="000906A0"/>
    <w:rsid w:val="00090769"/>
    <w:rsid w:val="00090CD8"/>
    <w:rsid w:val="00090E83"/>
    <w:rsid w:val="00092E8D"/>
    <w:rsid w:val="00094F33"/>
    <w:rsid w:val="00097B87"/>
    <w:rsid w:val="000A03D1"/>
    <w:rsid w:val="000A2B01"/>
    <w:rsid w:val="000A3A7C"/>
    <w:rsid w:val="000B0B51"/>
    <w:rsid w:val="000B4B18"/>
    <w:rsid w:val="000C1199"/>
    <w:rsid w:val="000C1415"/>
    <w:rsid w:val="000C332A"/>
    <w:rsid w:val="000C5398"/>
    <w:rsid w:val="000C7C74"/>
    <w:rsid w:val="000D0018"/>
    <w:rsid w:val="000D1797"/>
    <w:rsid w:val="000D3091"/>
    <w:rsid w:val="000D5B85"/>
    <w:rsid w:val="000D5DD6"/>
    <w:rsid w:val="000D7592"/>
    <w:rsid w:val="000E1750"/>
    <w:rsid w:val="000E2856"/>
    <w:rsid w:val="000E3C31"/>
    <w:rsid w:val="000E3DEA"/>
    <w:rsid w:val="000E7A58"/>
    <w:rsid w:val="000F2653"/>
    <w:rsid w:val="000F5A20"/>
    <w:rsid w:val="00100D61"/>
    <w:rsid w:val="001011C3"/>
    <w:rsid w:val="001021DC"/>
    <w:rsid w:val="00102F0D"/>
    <w:rsid w:val="00103AD1"/>
    <w:rsid w:val="00104CCD"/>
    <w:rsid w:val="00106F4D"/>
    <w:rsid w:val="001073C2"/>
    <w:rsid w:val="00107570"/>
    <w:rsid w:val="00112BDE"/>
    <w:rsid w:val="00113CFF"/>
    <w:rsid w:val="00115B5A"/>
    <w:rsid w:val="0011752A"/>
    <w:rsid w:val="001205EC"/>
    <w:rsid w:val="0012128F"/>
    <w:rsid w:val="00122709"/>
    <w:rsid w:val="00124B83"/>
    <w:rsid w:val="00127017"/>
    <w:rsid w:val="00127123"/>
    <w:rsid w:val="00130488"/>
    <w:rsid w:val="00130875"/>
    <w:rsid w:val="00131567"/>
    <w:rsid w:val="001334D3"/>
    <w:rsid w:val="0013570A"/>
    <w:rsid w:val="00141E5E"/>
    <w:rsid w:val="00142E5D"/>
    <w:rsid w:val="0014586F"/>
    <w:rsid w:val="0014697A"/>
    <w:rsid w:val="00151E78"/>
    <w:rsid w:val="00152A5E"/>
    <w:rsid w:val="00154576"/>
    <w:rsid w:val="00155150"/>
    <w:rsid w:val="0016018F"/>
    <w:rsid w:val="00160C08"/>
    <w:rsid w:val="0016308F"/>
    <w:rsid w:val="001641BD"/>
    <w:rsid w:val="00165D4A"/>
    <w:rsid w:val="001660F6"/>
    <w:rsid w:val="00166978"/>
    <w:rsid w:val="00167276"/>
    <w:rsid w:val="00167A20"/>
    <w:rsid w:val="00172D1C"/>
    <w:rsid w:val="00175457"/>
    <w:rsid w:val="00175BB7"/>
    <w:rsid w:val="00175DCA"/>
    <w:rsid w:val="00182E15"/>
    <w:rsid w:val="0018445A"/>
    <w:rsid w:val="0018598E"/>
    <w:rsid w:val="00186E32"/>
    <w:rsid w:val="001871B5"/>
    <w:rsid w:val="00191DB1"/>
    <w:rsid w:val="0019425C"/>
    <w:rsid w:val="00194CA0"/>
    <w:rsid w:val="00195C57"/>
    <w:rsid w:val="00196C6A"/>
    <w:rsid w:val="00196FE9"/>
    <w:rsid w:val="001A2455"/>
    <w:rsid w:val="001A3A80"/>
    <w:rsid w:val="001A40F8"/>
    <w:rsid w:val="001A48C1"/>
    <w:rsid w:val="001B13D0"/>
    <w:rsid w:val="001B4883"/>
    <w:rsid w:val="001B4A54"/>
    <w:rsid w:val="001B6154"/>
    <w:rsid w:val="001C0A4D"/>
    <w:rsid w:val="001C5463"/>
    <w:rsid w:val="001C60F0"/>
    <w:rsid w:val="001C7349"/>
    <w:rsid w:val="001D11E8"/>
    <w:rsid w:val="001D25FE"/>
    <w:rsid w:val="001D3E30"/>
    <w:rsid w:val="001D5AEB"/>
    <w:rsid w:val="001E0279"/>
    <w:rsid w:val="001E19B5"/>
    <w:rsid w:val="001E26CC"/>
    <w:rsid w:val="001E32EE"/>
    <w:rsid w:val="001E6220"/>
    <w:rsid w:val="001E6EA6"/>
    <w:rsid w:val="001F480E"/>
    <w:rsid w:val="001F6D10"/>
    <w:rsid w:val="001F7FAD"/>
    <w:rsid w:val="00200C70"/>
    <w:rsid w:val="00204620"/>
    <w:rsid w:val="00205190"/>
    <w:rsid w:val="00206872"/>
    <w:rsid w:val="00206DEF"/>
    <w:rsid w:val="002121A5"/>
    <w:rsid w:val="00214735"/>
    <w:rsid w:val="00221951"/>
    <w:rsid w:val="0022371C"/>
    <w:rsid w:val="00225D11"/>
    <w:rsid w:val="00226F30"/>
    <w:rsid w:val="002302BA"/>
    <w:rsid w:val="0023055A"/>
    <w:rsid w:val="0023310C"/>
    <w:rsid w:val="00236AE8"/>
    <w:rsid w:val="00236F81"/>
    <w:rsid w:val="002429EA"/>
    <w:rsid w:val="00242F2B"/>
    <w:rsid w:val="0024371C"/>
    <w:rsid w:val="00243787"/>
    <w:rsid w:val="00243F28"/>
    <w:rsid w:val="002513D3"/>
    <w:rsid w:val="00256E12"/>
    <w:rsid w:val="00261BDB"/>
    <w:rsid w:val="00264B21"/>
    <w:rsid w:val="00274725"/>
    <w:rsid w:val="00274D89"/>
    <w:rsid w:val="00276DBB"/>
    <w:rsid w:val="002774A2"/>
    <w:rsid w:val="00280FE4"/>
    <w:rsid w:val="00281F8A"/>
    <w:rsid w:val="00283882"/>
    <w:rsid w:val="00283B4A"/>
    <w:rsid w:val="00284DE8"/>
    <w:rsid w:val="0028669F"/>
    <w:rsid w:val="00287923"/>
    <w:rsid w:val="00293BB6"/>
    <w:rsid w:val="00293EB4"/>
    <w:rsid w:val="002950D1"/>
    <w:rsid w:val="002A4201"/>
    <w:rsid w:val="002A4301"/>
    <w:rsid w:val="002A443F"/>
    <w:rsid w:val="002A5A74"/>
    <w:rsid w:val="002B24A5"/>
    <w:rsid w:val="002B3F23"/>
    <w:rsid w:val="002B69A7"/>
    <w:rsid w:val="002B7962"/>
    <w:rsid w:val="002C17F9"/>
    <w:rsid w:val="002C195B"/>
    <w:rsid w:val="002C249C"/>
    <w:rsid w:val="002C2B3D"/>
    <w:rsid w:val="002C329B"/>
    <w:rsid w:val="002C3A05"/>
    <w:rsid w:val="002C6D98"/>
    <w:rsid w:val="002C7DCE"/>
    <w:rsid w:val="002D00F6"/>
    <w:rsid w:val="002D3FDC"/>
    <w:rsid w:val="002D4002"/>
    <w:rsid w:val="002D4378"/>
    <w:rsid w:val="002D55D5"/>
    <w:rsid w:val="002D799C"/>
    <w:rsid w:val="002D7CE6"/>
    <w:rsid w:val="002E0E7D"/>
    <w:rsid w:val="002E17E7"/>
    <w:rsid w:val="002F083E"/>
    <w:rsid w:val="002F1902"/>
    <w:rsid w:val="002F21D3"/>
    <w:rsid w:val="002F3A2D"/>
    <w:rsid w:val="002F46D4"/>
    <w:rsid w:val="002F50F6"/>
    <w:rsid w:val="002F5712"/>
    <w:rsid w:val="002F5FAA"/>
    <w:rsid w:val="002F7C80"/>
    <w:rsid w:val="002F7EF2"/>
    <w:rsid w:val="003029E7"/>
    <w:rsid w:val="00303B3D"/>
    <w:rsid w:val="00310ABD"/>
    <w:rsid w:val="00311CBA"/>
    <w:rsid w:val="00312A42"/>
    <w:rsid w:val="0031632E"/>
    <w:rsid w:val="0031768C"/>
    <w:rsid w:val="00317F9E"/>
    <w:rsid w:val="003202BB"/>
    <w:rsid w:val="00320DE8"/>
    <w:rsid w:val="0032679F"/>
    <w:rsid w:val="003309BB"/>
    <w:rsid w:val="003333F6"/>
    <w:rsid w:val="00333D6E"/>
    <w:rsid w:val="00334D8E"/>
    <w:rsid w:val="00335070"/>
    <w:rsid w:val="003356BB"/>
    <w:rsid w:val="00340050"/>
    <w:rsid w:val="00341C16"/>
    <w:rsid w:val="003434EA"/>
    <w:rsid w:val="00343DE8"/>
    <w:rsid w:val="00346A0D"/>
    <w:rsid w:val="00347B0A"/>
    <w:rsid w:val="00347C71"/>
    <w:rsid w:val="00350D45"/>
    <w:rsid w:val="00352DDF"/>
    <w:rsid w:val="00354A45"/>
    <w:rsid w:val="00364053"/>
    <w:rsid w:val="00371CA8"/>
    <w:rsid w:val="0037380B"/>
    <w:rsid w:val="00374970"/>
    <w:rsid w:val="00374D0D"/>
    <w:rsid w:val="00376FD9"/>
    <w:rsid w:val="00384017"/>
    <w:rsid w:val="00391BA9"/>
    <w:rsid w:val="00393CA9"/>
    <w:rsid w:val="00395CC5"/>
    <w:rsid w:val="00395F12"/>
    <w:rsid w:val="003A2D7E"/>
    <w:rsid w:val="003A7287"/>
    <w:rsid w:val="003B03FA"/>
    <w:rsid w:val="003B1D41"/>
    <w:rsid w:val="003B3CC8"/>
    <w:rsid w:val="003B5DD2"/>
    <w:rsid w:val="003B5DF2"/>
    <w:rsid w:val="003B6C53"/>
    <w:rsid w:val="003B7DB4"/>
    <w:rsid w:val="003C017B"/>
    <w:rsid w:val="003C323B"/>
    <w:rsid w:val="003C4913"/>
    <w:rsid w:val="003C50E0"/>
    <w:rsid w:val="003C5CC6"/>
    <w:rsid w:val="003C5DA3"/>
    <w:rsid w:val="003C5E4B"/>
    <w:rsid w:val="003C7E0C"/>
    <w:rsid w:val="003D0A5F"/>
    <w:rsid w:val="003D1D9B"/>
    <w:rsid w:val="003D2DBC"/>
    <w:rsid w:val="003D6390"/>
    <w:rsid w:val="003E1375"/>
    <w:rsid w:val="003E196C"/>
    <w:rsid w:val="003E328E"/>
    <w:rsid w:val="003E6FD6"/>
    <w:rsid w:val="003F41A7"/>
    <w:rsid w:val="003F4A87"/>
    <w:rsid w:val="003F67D8"/>
    <w:rsid w:val="0040222C"/>
    <w:rsid w:val="00403C9F"/>
    <w:rsid w:val="00405B33"/>
    <w:rsid w:val="0040712F"/>
    <w:rsid w:val="0041002E"/>
    <w:rsid w:val="004102AE"/>
    <w:rsid w:val="00411266"/>
    <w:rsid w:val="00412489"/>
    <w:rsid w:val="0041366F"/>
    <w:rsid w:val="0041370C"/>
    <w:rsid w:val="00413939"/>
    <w:rsid w:val="00413967"/>
    <w:rsid w:val="00414A66"/>
    <w:rsid w:val="00415EDD"/>
    <w:rsid w:val="0041627E"/>
    <w:rsid w:val="00422762"/>
    <w:rsid w:val="0042343D"/>
    <w:rsid w:val="00424EF1"/>
    <w:rsid w:val="0042759E"/>
    <w:rsid w:val="00427EC3"/>
    <w:rsid w:val="0043042B"/>
    <w:rsid w:val="00432B2E"/>
    <w:rsid w:val="00437A13"/>
    <w:rsid w:val="004400C4"/>
    <w:rsid w:val="0044060E"/>
    <w:rsid w:val="004414A9"/>
    <w:rsid w:val="00442153"/>
    <w:rsid w:val="00445806"/>
    <w:rsid w:val="00446649"/>
    <w:rsid w:val="0044714C"/>
    <w:rsid w:val="0044791A"/>
    <w:rsid w:val="0045335E"/>
    <w:rsid w:val="00453FC2"/>
    <w:rsid w:val="00455A72"/>
    <w:rsid w:val="004567ED"/>
    <w:rsid w:val="00456EAE"/>
    <w:rsid w:val="00461AFD"/>
    <w:rsid w:val="00463CD6"/>
    <w:rsid w:val="004658F4"/>
    <w:rsid w:val="00466C48"/>
    <w:rsid w:val="0046796A"/>
    <w:rsid w:val="00471D18"/>
    <w:rsid w:val="004733B1"/>
    <w:rsid w:val="00476343"/>
    <w:rsid w:val="00477785"/>
    <w:rsid w:val="00481FCB"/>
    <w:rsid w:val="00483514"/>
    <w:rsid w:val="00484222"/>
    <w:rsid w:val="0048755E"/>
    <w:rsid w:val="0049094E"/>
    <w:rsid w:val="0049102D"/>
    <w:rsid w:val="00491266"/>
    <w:rsid w:val="00491753"/>
    <w:rsid w:val="00493B22"/>
    <w:rsid w:val="00496405"/>
    <w:rsid w:val="004964B5"/>
    <w:rsid w:val="00496B19"/>
    <w:rsid w:val="0049705F"/>
    <w:rsid w:val="004A0C65"/>
    <w:rsid w:val="004A5713"/>
    <w:rsid w:val="004A5FDE"/>
    <w:rsid w:val="004A729F"/>
    <w:rsid w:val="004A7352"/>
    <w:rsid w:val="004B1AA8"/>
    <w:rsid w:val="004B28E8"/>
    <w:rsid w:val="004B4858"/>
    <w:rsid w:val="004B69A6"/>
    <w:rsid w:val="004B7166"/>
    <w:rsid w:val="004B78F7"/>
    <w:rsid w:val="004C5822"/>
    <w:rsid w:val="004C5B9E"/>
    <w:rsid w:val="004C6259"/>
    <w:rsid w:val="004D228C"/>
    <w:rsid w:val="004D2C7A"/>
    <w:rsid w:val="004D501B"/>
    <w:rsid w:val="004D585F"/>
    <w:rsid w:val="004D5C43"/>
    <w:rsid w:val="004D60A2"/>
    <w:rsid w:val="004E0DCF"/>
    <w:rsid w:val="004E2890"/>
    <w:rsid w:val="004E2D9A"/>
    <w:rsid w:val="004E5C4F"/>
    <w:rsid w:val="004E77E5"/>
    <w:rsid w:val="004E7920"/>
    <w:rsid w:val="004F2895"/>
    <w:rsid w:val="004F29EE"/>
    <w:rsid w:val="004F34D5"/>
    <w:rsid w:val="004F52AE"/>
    <w:rsid w:val="004F53E2"/>
    <w:rsid w:val="004F7D7D"/>
    <w:rsid w:val="00500061"/>
    <w:rsid w:val="005003BA"/>
    <w:rsid w:val="00500B59"/>
    <w:rsid w:val="00503C91"/>
    <w:rsid w:val="005074C9"/>
    <w:rsid w:val="00510A6E"/>
    <w:rsid w:val="00510F79"/>
    <w:rsid w:val="005110BC"/>
    <w:rsid w:val="00514DA5"/>
    <w:rsid w:val="005150B4"/>
    <w:rsid w:val="00521D17"/>
    <w:rsid w:val="005223D8"/>
    <w:rsid w:val="005223F4"/>
    <w:rsid w:val="00522F06"/>
    <w:rsid w:val="00523439"/>
    <w:rsid w:val="0052477B"/>
    <w:rsid w:val="00524A40"/>
    <w:rsid w:val="00525A79"/>
    <w:rsid w:val="00530A02"/>
    <w:rsid w:val="005327FE"/>
    <w:rsid w:val="00534231"/>
    <w:rsid w:val="00536067"/>
    <w:rsid w:val="005417BF"/>
    <w:rsid w:val="0054180F"/>
    <w:rsid w:val="00547BD6"/>
    <w:rsid w:val="005533B9"/>
    <w:rsid w:val="00553F99"/>
    <w:rsid w:val="0055506B"/>
    <w:rsid w:val="005559B5"/>
    <w:rsid w:val="00556D85"/>
    <w:rsid w:val="00557D50"/>
    <w:rsid w:val="00557EAA"/>
    <w:rsid w:val="0056096D"/>
    <w:rsid w:val="00562723"/>
    <w:rsid w:val="005641F3"/>
    <w:rsid w:val="0057135B"/>
    <w:rsid w:val="00571CAA"/>
    <w:rsid w:val="00573962"/>
    <w:rsid w:val="0057493F"/>
    <w:rsid w:val="0057580C"/>
    <w:rsid w:val="00576239"/>
    <w:rsid w:val="00580470"/>
    <w:rsid w:val="00582DBD"/>
    <w:rsid w:val="00585E7D"/>
    <w:rsid w:val="005864F4"/>
    <w:rsid w:val="005874BF"/>
    <w:rsid w:val="005909FE"/>
    <w:rsid w:val="00590DFF"/>
    <w:rsid w:val="00593526"/>
    <w:rsid w:val="00593C88"/>
    <w:rsid w:val="00594B08"/>
    <w:rsid w:val="005A1343"/>
    <w:rsid w:val="005A1620"/>
    <w:rsid w:val="005A1872"/>
    <w:rsid w:val="005A2718"/>
    <w:rsid w:val="005A2883"/>
    <w:rsid w:val="005A6B68"/>
    <w:rsid w:val="005B2A20"/>
    <w:rsid w:val="005B32BF"/>
    <w:rsid w:val="005B3BA5"/>
    <w:rsid w:val="005B3CFB"/>
    <w:rsid w:val="005B4888"/>
    <w:rsid w:val="005B6533"/>
    <w:rsid w:val="005C1BC9"/>
    <w:rsid w:val="005C3749"/>
    <w:rsid w:val="005C4049"/>
    <w:rsid w:val="005C4C77"/>
    <w:rsid w:val="005C53CE"/>
    <w:rsid w:val="005C6DBD"/>
    <w:rsid w:val="005C7432"/>
    <w:rsid w:val="005D05DE"/>
    <w:rsid w:val="005D0F5C"/>
    <w:rsid w:val="005D5E15"/>
    <w:rsid w:val="005E03C5"/>
    <w:rsid w:val="005E1664"/>
    <w:rsid w:val="005E5003"/>
    <w:rsid w:val="005F0D87"/>
    <w:rsid w:val="005F2ADC"/>
    <w:rsid w:val="005F3632"/>
    <w:rsid w:val="005F42E8"/>
    <w:rsid w:val="005F4406"/>
    <w:rsid w:val="005F4C62"/>
    <w:rsid w:val="00603B95"/>
    <w:rsid w:val="00604968"/>
    <w:rsid w:val="00610131"/>
    <w:rsid w:val="00610448"/>
    <w:rsid w:val="00610D3C"/>
    <w:rsid w:val="006121C2"/>
    <w:rsid w:val="006159AB"/>
    <w:rsid w:val="0062170F"/>
    <w:rsid w:val="006221BB"/>
    <w:rsid w:val="006229FE"/>
    <w:rsid w:val="006304A0"/>
    <w:rsid w:val="00630578"/>
    <w:rsid w:val="00632033"/>
    <w:rsid w:val="00632D04"/>
    <w:rsid w:val="006339DC"/>
    <w:rsid w:val="00634FF0"/>
    <w:rsid w:val="0063785A"/>
    <w:rsid w:val="0064166E"/>
    <w:rsid w:val="00641BB8"/>
    <w:rsid w:val="006445ED"/>
    <w:rsid w:val="0064531D"/>
    <w:rsid w:val="0064585F"/>
    <w:rsid w:val="00646522"/>
    <w:rsid w:val="00646B5E"/>
    <w:rsid w:val="006501FC"/>
    <w:rsid w:val="006518AE"/>
    <w:rsid w:val="00654117"/>
    <w:rsid w:val="00655ABF"/>
    <w:rsid w:val="00662EA1"/>
    <w:rsid w:val="00663BBB"/>
    <w:rsid w:val="00665413"/>
    <w:rsid w:val="0066597C"/>
    <w:rsid w:val="00665BE4"/>
    <w:rsid w:val="00666539"/>
    <w:rsid w:val="0066684A"/>
    <w:rsid w:val="006718BE"/>
    <w:rsid w:val="00674C30"/>
    <w:rsid w:val="00676DEC"/>
    <w:rsid w:val="00682E23"/>
    <w:rsid w:val="00690626"/>
    <w:rsid w:val="00694483"/>
    <w:rsid w:val="00695E20"/>
    <w:rsid w:val="00697C49"/>
    <w:rsid w:val="006A0885"/>
    <w:rsid w:val="006A6216"/>
    <w:rsid w:val="006B1592"/>
    <w:rsid w:val="006B1F71"/>
    <w:rsid w:val="006B2CAF"/>
    <w:rsid w:val="006B4CAA"/>
    <w:rsid w:val="006B5A45"/>
    <w:rsid w:val="006C4A1D"/>
    <w:rsid w:val="006C5965"/>
    <w:rsid w:val="006C5BC7"/>
    <w:rsid w:val="006C6275"/>
    <w:rsid w:val="006C6839"/>
    <w:rsid w:val="006D11AB"/>
    <w:rsid w:val="006D3C96"/>
    <w:rsid w:val="006D5F65"/>
    <w:rsid w:val="006E079F"/>
    <w:rsid w:val="006E6DF3"/>
    <w:rsid w:val="006E72CE"/>
    <w:rsid w:val="006E77C0"/>
    <w:rsid w:val="006F3C46"/>
    <w:rsid w:val="006F3D74"/>
    <w:rsid w:val="00700738"/>
    <w:rsid w:val="00702775"/>
    <w:rsid w:val="007029A0"/>
    <w:rsid w:val="007144CE"/>
    <w:rsid w:val="00714EB6"/>
    <w:rsid w:val="00717D97"/>
    <w:rsid w:val="0072213B"/>
    <w:rsid w:val="0072434F"/>
    <w:rsid w:val="007249B6"/>
    <w:rsid w:val="0072585A"/>
    <w:rsid w:val="0073490A"/>
    <w:rsid w:val="00737914"/>
    <w:rsid w:val="0074282E"/>
    <w:rsid w:val="00744B44"/>
    <w:rsid w:val="0074555D"/>
    <w:rsid w:val="00745FE2"/>
    <w:rsid w:val="00753729"/>
    <w:rsid w:val="00755601"/>
    <w:rsid w:val="00755D0F"/>
    <w:rsid w:val="0076059D"/>
    <w:rsid w:val="00765C35"/>
    <w:rsid w:val="007676D1"/>
    <w:rsid w:val="00771BB8"/>
    <w:rsid w:val="00771C87"/>
    <w:rsid w:val="00771D4E"/>
    <w:rsid w:val="00772B47"/>
    <w:rsid w:val="00773E60"/>
    <w:rsid w:val="00776E21"/>
    <w:rsid w:val="00780626"/>
    <w:rsid w:val="00782477"/>
    <w:rsid w:val="00782A2C"/>
    <w:rsid w:val="007839C7"/>
    <w:rsid w:val="00785C2D"/>
    <w:rsid w:val="0079130E"/>
    <w:rsid w:val="00792238"/>
    <w:rsid w:val="00796D30"/>
    <w:rsid w:val="007A2CE6"/>
    <w:rsid w:val="007A4246"/>
    <w:rsid w:val="007A78A4"/>
    <w:rsid w:val="007B2EAB"/>
    <w:rsid w:val="007B4483"/>
    <w:rsid w:val="007B4776"/>
    <w:rsid w:val="007B73E1"/>
    <w:rsid w:val="007C0C44"/>
    <w:rsid w:val="007C365B"/>
    <w:rsid w:val="007C495E"/>
    <w:rsid w:val="007C50F2"/>
    <w:rsid w:val="007C520C"/>
    <w:rsid w:val="007C5C5C"/>
    <w:rsid w:val="007D426A"/>
    <w:rsid w:val="007D5E09"/>
    <w:rsid w:val="007E18A1"/>
    <w:rsid w:val="007E2272"/>
    <w:rsid w:val="007E4376"/>
    <w:rsid w:val="007E43CD"/>
    <w:rsid w:val="007E4677"/>
    <w:rsid w:val="007E727F"/>
    <w:rsid w:val="007F12A8"/>
    <w:rsid w:val="007F4F4A"/>
    <w:rsid w:val="00801492"/>
    <w:rsid w:val="00804454"/>
    <w:rsid w:val="00812942"/>
    <w:rsid w:val="0081302D"/>
    <w:rsid w:val="00816AA0"/>
    <w:rsid w:val="00816AF3"/>
    <w:rsid w:val="008230D7"/>
    <w:rsid w:val="008260D1"/>
    <w:rsid w:val="00826104"/>
    <w:rsid w:val="008270FE"/>
    <w:rsid w:val="00833FBD"/>
    <w:rsid w:val="00843137"/>
    <w:rsid w:val="0084415F"/>
    <w:rsid w:val="0084750F"/>
    <w:rsid w:val="0085171F"/>
    <w:rsid w:val="008520B2"/>
    <w:rsid w:val="008558F2"/>
    <w:rsid w:val="00857847"/>
    <w:rsid w:val="00861921"/>
    <w:rsid w:val="00862A98"/>
    <w:rsid w:val="00866220"/>
    <w:rsid w:val="008678C5"/>
    <w:rsid w:val="008844E8"/>
    <w:rsid w:val="008858A4"/>
    <w:rsid w:val="00887307"/>
    <w:rsid w:val="0089183E"/>
    <w:rsid w:val="00892656"/>
    <w:rsid w:val="00892E2E"/>
    <w:rsid w:val="008936F3"/>
    <w:rsid w:val="008951E0"/>
    <w:rsid w:val="008966C8"/>
    <w:rsid w:val="00897007"/>
    <w:rsid w:val="0089721D"/>
    <w:rsid w:val="008974CF"/>
    <w:rsid w:val="008A5C4E"/>
    <w:rsid w:val="008A5F21"/>
    <w:rsid w:val="008A6250"/>
    <w:rsid w:val="008A6F8F"/>
    <w:rsid w:val="008B335F"/>
    <w:rsid w:val="008B69DE"/>
    <w:rsid w:val="008C0760"/>
    <w:rsid w:val="008C20E3"/>
    <w:rsid w:val="008C2EE1"/>
    <w:rsid w:val="008C3D8A"/>
    <w:rsid w:val="008C4844"/>
    <w:rsid w:val="008C5D9F"/>
    <w:rsid w:val="008C648D"/>
    <w:rsid w:val="008C6507"/>
    <w:rsid w:val="008C757A"/>
    <w:rsid w:val="008D2157"/>
    <w:rsid w:val="008D3910"/>
    <w:rsid w:val="008D5560"/>
    <w:rsid w:val="008E0872"/>
    <w:rsid w:val="008E21F1"/>
    <w:rsid w:val="008E2971"/>
    <w:rsid w:val="008E57A8"/>
    <w:rsid w:val="008F02A8"/>
    <w:rsid w:val="008F04FE"/>
    <w:rsid w:val="008F0F26"/>
    <w:rsid w:val="008F60D7"/>
    <w:rsid w:val="008F6FE4"/>
    <w:rsid w:val="00907269"/>
    <w:rsid w:val="0091104F"/>
    <w:rsid w:val="009114C5"/>
    <w:rsid w:val="009114D6"/>
    <w:rsid w:val="00913565"/>
    <w:rsid w:val="00920A9A"/>
    <w:rsid w:val="00926138"/>
    <w:rsid w:val="00931D18"/>
    <w:rsid w:val="00935E89"/>
    <w:rsid w:val="0093668D"/>
    <w:rsid w:val="00936FA0"/>
    <w:rsid w:val="009400EB"/>
    <w:rsid w:val="00940A65"/>
    <w:rsid w:val="00942B2E"/>
    <w:rsid w:val="00942C31"/>
    <w:rsid w:val="009432F4"/>
    <w:rsid w:val="00943E95"/>
    <w:rsid w:val="009473EF"/>
    <w:rsid w:val="00947D87"/>
    <w:rsid w:val="00950A5E"/>
    <w:rsid w:val="0095220C"/>
    <w:rsid w:val="00956EA4"/>
    <w:rsid w:val="00957B68"/>
    <w:rsid w:val="009601B5"/>
    <w:rsid w:val="00960B4D"/>
    <w:rsid w:val="0096128D"/>
    <w:rsid w:val="00963EF8"/>
    <w:rsid w:val="0096482C"/>
    <w:rsid w:val="009664E8"/>
    <w:rsid w:val="0096773C"/>
    <w:rsid w:val="00970BD3"/>
    <w:rsid w:val="00970EB6"/>
    <w:rsid w:val="00972DB8"/>
    <w:rsid w:val="00976BBA"/>
    <w:rsid w:val="009808B7"/>
    <w:rsid w:val="00982E88"/>
    <w:rsid w:val="0098373E"/>
    <w:rsid w:val="00985AA5"/>
    <w:rsid w:val="00985DC1"/>
    <w:rsid w:val="009919DA"/>
    <w:rsid w:val="00992F43"/>
    <w:rsid w:val="00995BFD"/>
    <w:rsid w:val="00996E7E"/>
    <w:rsid w:val="009974B6"/>
    <w:rsid w:val="009A0F17"/>
    <w:rsid w:val="009A17A5"/>
    <w:rsid w:val="009A1F16"/>
    <w:rsid w:val="009A20A1"/>
    <w:rsid w:val="009A353E"/>
    <w:rsid w:val="009A5F1C"/>
    <w:rsid w:val="009A657A"/>
    <w:rsid w:val="009A6612"/>
    <w:rsid w:val="009A6C4C"/>
    <w:rsid w:val="009A751A"/>
    <w:rsid w:val="009B22D6"/>
    <w:rsid w:val="009B3034"/>
    <w:rsid w:val="009B69DE"/>
    <w:rsid w:val="009B6B73"/>
    <w:rsid w:val="009B794D"/>
    <w:rsid w:val="009C006D"/>
    <w:rsid w:val="009C1FED"/>
    <w:rsid w:val="009C20D7"/>
    <w:rsid w:val="009C42F5"/>
    <w:rsid w:val="009D75AE"/>
    <w:rsid w:val="009D7AB4"/>
    <w:rsid w:val="009D7D2E"/>
    <w:rsid w:val="009E0178"/>
    <w:rsid w:val="009E048E"/>
    <w:rsid w:val="009E0847"/>
    <w:rsid w:val="009E1A29"/>
    <w:rsid w:val="009E2399"/>
    <w:rsid w:val="009E5E1E"/>
    <w:rsid w:val="009F302E"/>
    <w:rsid w:val="009F388B"/>
    <w:rsid w:val="009F7803"/>
    <w:rsid w:val="00A00E0C"/>
    <w:rsid w:val="00A02435"/>
    <w:rsid w:val="00A032B0"/>
    <w:rsid w:val="00A053E2"/>
    <w:rsid w:val="00A07055"/>
    <w:rsid w:val="00A07A33"/>
    <w:rsid w:val="00A109C8"/>
    <w:rsid w:val="00A20D7C"/>
    <w:rsid w:val="00A2281F"/>
    <w:rsid w:val="00A25D9D"/>
    <w:rsid w:val="00A316B6"/>
    <w:rsid w:val="00A32FAA"/>
    <w:rsid w:val="00A37D3D"/>
    <w:rsid w:val="00A41548"/>
    <w:rsid w:val="00A4237B"/>
    <w:rsid w:val="00A432DA"/>
    <w:rsid w:val="00A4351A"/>
    <w:rsid w:val="00A45FF4"/>
    <w:rsid w:val="00A46595"/>
    <w:rsid w:val="00A51C98"/>
    <w:rsid w:val="00A53A9B"/>
    <w:rsid w:val="00A62EE0"/>
    <w:rsid w:val="00A6408E"/>
    <w:rsid w:val="00A64C91"/>
    <w:rsid w:val="00A6556C"/>
    <w:rsid w:val="00A656D8"/>
    <w:rsid w:val="00A65AA1"/>
    <w:rsid w:val="00A65EBC"/>
    <w:rsid w:val="00A674B9"/>
    <w:rsid w:val="00A71773"/>
    <w:rsid w:val="00A801E9"/>
    <w:rsid w:val="00A813F1"/>
    <w:rsid w:val="00A85758"/>
    <w:rsid w:val="00A8578E"/>
    <w:rsid w:val="00A87326"/>
    <w:rsid w:val="00A9011A"/>
    <w:rsid w:val="00A91315"/>
    <w:rsid w:val="00A923A6"/>
    <w:rsid w:val="00A938A3"/>
    <w:rsid w:val="00A93DA7"/>
    <w:rsid w:val="00A948F7"/>
    <w:rsid w:val="00AA29AF"/>
    <w:rsid w:val="00AA3BF3"/>
    <w:rsid w:val="00AB022D"/>
    <w:rsid w:val="00AB4488"/>
    <w:rsid w:val="00AB4E3C"/>
    <w:rsid w:val="00AB749F"/>
    <w:rsid w:val="00AB7CC1"/>
    <w:rsid w:val="00AB7E69"/>
    <w:rsid w:val="00AC1CAC"/>
    <w:rsid w:val="00AC2386"/>
    <w:rsid w:val="00AC422F"/>
    <w:rsid w:val="00AC6C85"/>
    <w:rsid w:val="00AC6D23"/>
    <w:rsid w:val="00AD078F"/>
    <w:rsid w:val="00AD099C"/>
    <w:rsid w:val="00AD0B02"/>
    <w:rsid w:val="00AD1D20"/>
    <w:rsid w:val="00AD20F2"/>
    <w:rsid w:val="00AD421D"/>
    <w:rsid w:val="00AD4394"/>
    <w:rsid w:val="00AD6457"/>
    <w:rsid w:val="00AD6A84"/>
    <w:rsid w:val="00AE094F"/>
    <w:rsid w:val="00AE21E2"/>
    <w:rsid w:val="00AE62B8"/>
    <w:rsid w:val="00AF1FA4"/>
    <w:rsid w:val="00AF2D72"/>
    <w:rsid w:val="00AF38FB"/>
    <w:rsid w:val="00AF75FA"/>
    <w:rsid w:val="00B03242"/>
    <w:rsid w:val="00B043D5"/>
    <w:rsid w:val="00B07420"/>
    <w:rsid w:val="00B108D9"/>
    <w:rsid w:val="00B12D68"/>
    <w:rsid w:val="00B17396"/>
    <w:rsid w:val="00B17599"/>
    <w:rsid w:val="00B1779C"/>
    <w:rsid w:val="00B17867"/>
    <w:rsid w:val="00B20417"/>
    <w:rsid w:val="00B22809"/>
    <w:rsid w:val="00B236CF"/>
    <w:rsid w:val="00B24828"/>
    <w:rsid w:val="00B25D70"/>
    <w:rsid w:val="00B25E39"/>
    <w:rsid w:val="00B25F3B"/>
    <w:rsid w:val="00B27ACA"/>
    <w:rsid w:val="00B27FB9"/>
    <w:rsid w:val="00B32F91"/>
    <w:rsid w:val="00B34FDC"/>
    <w:rsid w:val="00B35DCD"/>
    <w:rsid w:val="00B4156B"/>
    <w:rsid w:val="00B42077"/>
    <w:rsid w:val="00B42AC4"/>
    <w:rsid w:val="00B42C7B"/>
    <w:rsid w:val="00B43E78"/>
    <w:rsid w:val="00B46453"/>
    <w:rsid w:val="00B47386"/>
    <w:rsid w:val="00B50685"/>
    <w:rsid w:val="00B514B0"/>
    <w:rsid w:val="00B542A3"/>
    <w:rsid w:val="00B5465D"/>
    <w:rsid w:val="00B54F18"/>
    <w:rsid w:val="00B55700"/>
    <w:rsid w:val="00B557FE"/>
    <w:rsid w:val="00B57028"/>
    <w:rsid w:val="00B60DD9"/>
    <w:rsid w:val="00B66A31"/>
    <w:rsid w:val="00B66B22"/>
    <w:rsid w:val="00B738B3"/>
    <w:rsid w:val="00B74861"/>
    <w:rsid w:val="00B77037"/>
    <w:rsid w:val="00B7790E"/>
    <w:rsid w:val="00B861B9"/>
    <w:rsid w:val="00B9000B"/>
    <w:rsid w:val="00B90C50"/>
    <w:rsid w:val="00B939BB"/>
    <w:rsid w:val="00B942C6"/>
    <w:rsid w:val="00B956FE"/>
    <w:rsid w:val="00B9692E"/>
    <w:rsid w:val="00BA014A"/>
    <w:rsid w:val="00BA0ACC"/>
    <w:rsid w:val="00BA1401"/>
    <w:rsid w:val="00BA28E5"/>
    <w:rsid w:val="00BA2B5D"/>
    <w:rsid w:val="00BA46E6"/>
    <w:rsid w:val="00BA47A3"/>
    <w:rsid w:val="00BB00CE"/>
    <w:rsid w:val="00BB1293"/>
    <w:rsid w:val="00BB1459"/>
    <w:rsid w:val="00BB6273"/>
    <w:rsid w:val="00BB6CD3"/>
    <w:rsid w:val="00BB7481"/>
    <w:rsid w:val="00BC17D0"/>
    <w:rsid w:val="00BC288E"/>
    <w:rsid w:val="00BC3103"/>
    <w:rsid w:val="00BC313D"/>
    <w:rsid w:val="00BC3B3C"/>
    <w:rsid w:val="00BC3F3E"/>
    <w:rsid w:val="00BC41F8"/>
    <w:rsid w:val="00BC4CEA"/>
    <w:rsid w:val="00BC5A51"/>
    <w:rsid w:val="00BC7874"/>
    <w:rsid w:val="00BD08D1"/>
    <w:rsid w:val="00BD0940"/>
    <w:rsid w:val="00BD1E68"/>
    <w:rsid w:val="00BD209A"/>
    <w:rsid w:val="00BD64AF"/>
    <w:rsid w:val="00BD7D87"/>
    <w:rsid w:val="00BE1C21"/>
    <w:rsid w:val="00BE4B12"/>
    <w:rsid w:val="00BE55FF"/>
    <w:rsid w:val="00BF12F9"/>
    <w:rsid w:val="00BF42BD"/>
    <w:rsid w:val="00BF67DC"/>
    <w:rsid w:val="00C01380"/>
    <w:rsid w:val="00C04B5B"/>
    <w:rsid w:val="00C058C8"/>
    <w:rsid w:val="00C070EA"/>
    <w:rsid w:val="00C10D2F"/>
    <w:rsid w:val="00C12F60"/>
    <w:rsid w:val="00C1337E"/>
    <w:rsid w:val="00C16DF5"/>
    <w:rsid w:val="00C23F4F"/>
    <w:rsid w:val="00C3229B"/>
    <w:rsid w:val="00C32808"/>
    <w:rsid w:val="00C356BC"/>
    <w:rsid w:val="00C366B8"/>
    <w:rsid w:val="00C375F0"/>
    <w:rsid w:val="00C45693"/>
    <w:rsid w:val="00C459A8"/>
    <w:rsid w:val="00C463CF"/>
    <w:rsid w:val="00C466E4"/>
    <w:rsid w:val="00C47987"/>
    <w:rsid w:val="00C60B07"/>
    <w:rsid w:val="00C60B8F"/>
    <w:rsid w:val="00C61730"/>
    <w:rsid w:val="00C6388B"/>
    <w:rsid w:val="00C66201"/>
    <w:rsid w:val="00C70037"/>
    <w:rsid w:val="00C70C6F"/>
    <w:rsid w:val="00C7116A"/>
    <w:rsid w:val="00C71564"/>
    <w:rsid w:val="00C74A2A"/>
    <w:rsid w:val="00C80C72"/>
    <w:rsid w:val="00C84B51"/>
    <w:rsid w:val="00C87964"/>
    <w:rsid w:val="00C901F0"/>
    <w:rsid w:val="00C906D4"/>
    <w:rsid w:val="00C9149A"/>
    <w:rsid w:val="00C91F35"/>
    <w:rsid w:val="00CA0BBD"/>
    <w:rsid w:val="00CA1820"/>
    <w:rsid w:val="00CA4288"/>
    <w:rsid w:val="00CA5FFA"/>
    <w:rsid w:val="00CA7B70"/>
    <w:rsid w:val="00CB6C70"/>
    <w:rsid w:val="00CB71F5"/>
    <w:rsid w:val="00CC1211"/>
    <w:rsid w:val="00CC46FB"/>
    <w:rsid w:val="00CC5019"/>
    <w:rsid w:val="00CD2DED"/>
    <w:rsid w:val="00CD2F17"/>
    <w:rsid w:val="00CD44C8"/>
    <w:rsid w:val="00CD7C28"/>
    <w:rsid w:val="00CE0EA7"/>
    <w:rsid w:val="00CE16DC"/>
    <w:rsid w:val="00CE31A6"/>
    <w:rsid w:val="00CE36F2"/>
    <w:rsid w:val="00CE5C82"/>
    <w:rsid w:val="00CE78E7"/>
    <w:rsid w:val="00CF4CB9"/>
    <w:rsid w:val="00D12E7C"/>
    <w:rsid w:val="00D17852"/>
    <w:rsid w:val="00D228ED"/>
    <w:rsid w:val="00D2487C"/>
    <w:rsid w:val="00D30740"/>
    <w:rsid w:val="00D30770"/>
    <w:rsid w:val="00D31104"/>
    <w:rsid w:val="00D3409D"/>
    <w:rsid w:val="00D351C1"/>
    <w:rsid w:val="00D35969"/>
    <w:rsid w:val="00D374BC"/>
    <w:rsid w:val="00D40D65"/>
    <w:rsid w:val="00D415B8"/>
    <w:rsid w:val="00D46D37"/>
    <w:rsid w:val="00D47430"/>
    <w:rsid w:val="00D53953"/>
    <w:rsid w:val="00D57AA0"/>
    <w:rsid w:val="00D640B9"/>
    <w:rsid w:val="00D641D3"/>
    <w:rsid w:val="00D6422B"/>
    <w:rsid w:val="00D65943"/>
    <w:rsid w:val="00D72579"/>
    <w:rsid w:val="00D74CB6"/>
    <w:rsid w:val="00D764FB"/>
    <w:rsid w:val="00D81701"/>
    <w:rsid w:val="00D828C8"/>
    <w:rsid w:val="00D82D8A"/>
    <w:rsid w:val="00D85ADA"/>
    <w:rsid w:val="00D86309"/>
    <w:rsid w:val="00D902AC"/>
    <w:rsid w:val="00D93F39"/>
    <w:rsid w:val="00D943F3"/>
    <w:rsid w:val="00D964A4"/>
    <w:rsid w:val="00DA0786"/>
    <w:rsid w:val="00DA07E3"/>
    <w:rsid w:val="00DA0EC7"/>
    <w:rsid w:val="00DA1A19"/>
    <w:rsid w:val="00DA1C66"/>
    <w:rsid w:val="00DA2C62"/>
    <w:rsid w:val="00DA3B1A"/>
    <w:rsid w:val="00DA75AF"/>
    <w:rsid w:val="00DA7BBC"/>
    <w:rsid w:val="00DB0467"/>
    <w:rsid w:val="00DB2163"/>
    <w:rsid w:val="00DB36A6"/>
    <w:rsid w:val="00DB45DD"/>
    <w:rsid w:val="00DB6DC7"/>
    <w:rsid w:val="00DB7D0E"/>
    <w:rsid w:val="00DC205E"/>
    <w:rsid w:val="00DC4A60"/>
    <w:rsid w:val="00DC6504"/>
    <w:rsid w:val="00DD0506"/>
    <w:rsid w:val="00DD1942"/>
    <w:rsid w:val="00DD4A9E"/>
    <w:rsid w:val="00DD4D18"/>
    <w:rsid w:val="00DD6E2E"/>
    <w:rsid w:val="00DE217E"/>
    <w:rsid w:val="00DE38C9"/>
    <w:rsid w:val="00DE54BA"/>
    <w:rsid w:val="00DE588C"/>
    <w:rsid w:val="00DE6142"/>
    <w:rsid w:val="00DE77CC"/>
    <w:rsid w:val="00DF0F67"/>
    <w:rsid w:val="00DF23F5"/>
    <w:rsid w:val="00DF2E90"/>
    <w:rsid w:val="00DF6A2D"/>
    <w:rsid w:val="00E01F00"/>
    <w:rsid w:val="00E0235F"/>
    <w:rsid w:val="00E04973"/>
    <w:rsid w:val="00E0511E"/>
    <w:rsid w:val="00E06224"/>
    <w:rsid w:val="00E10D85"/>
    <w:rsid w:val="00E13D7B"/>
    <w:rsid w:val="00E24E6A"/>
    <w:rsid w:val="00E25F4B"/>
    <w:rsid w:val="00E267AA"/>
    <w:rsid w:val="00E26AF8"/>
    <w:rsid w:val="00E26C20"/>
    <w:rsid w:val="00E323C0"/>
    <w:rsid w:val="00E34880"/>
    <w:rsid w:val="00E42449"/>
    <w:rsid w:val="00E42528"/>
    <w:rsid w:val="00E42A89"/>
    <w:rsid w:val="00E4450C"/>
    <w:rsid w:val="00E45248"/>
    <w:rsid w:val="00E45F91"/>
    <w:rsid w:val="00E50972"/>
    <w:rsid w:val="00E5238A"/>
    <w:rsid w:val="00E53061"/>
    <w:rsid w:val="00E55FE3"/>
    <w:rsid w:val="00E613C3"/>
    <w:rsid w:val="00E6555D"/>
    <w:rsid w:val="00E667C5"/>
    <w:rsid w:val="00E701CA"/>
    <w:rsid w:val="00E70D23"/>
    <w:rsid w:val="00E70FAF"/>
    <w:rsid w:val="00E712F7"/>
    <w:rsid w:val="00E71663"/>
    <w:rsid w:val="00E73724"/>
    <w:rsid w:val="00E74895"/>
    <w:rsid w:val="00E754F0"/>
    <w:rsid w:val="00E7607B"/>
    <w:rsid w:val="00E766C0"/>
    <w:rsid w:val="00E77101"/>
    <w:rsid w:val="00E82152"/>
    <w:rsid w:val="00E82C44"/>
    <w:rsid w:val="00E92B5D"/>
    <w:rsid w:val="00E935E7"/>
    <w:rsid w:val="00EA032D"/>
    <w:rsid w:val="00EA0861"/>
    <w:rsid w:val="00EA3757"/>
    <w:rsid w:val="00EA5533"/>
    <w:rsid w:val="00EA5C04"/>
    <w:rsid w:val="00EA6D9B"/>
    <w:rsid w:val="00EA778F"/>
    <w:rsid w:val="00EB17BE"/>
    <w:rsid w:val="00EB1D21"/>
    <w:rsid w:val="00EB288C"/>
    <w:rsid w:val="00EB5D36"/>
    <w:rsid w:val="00EB5DF2"/>
    <w:rsid w:val="00EB6A26"/>
    <w:rsid w:val="00EC0207"/>
    <w:rsid w:val="00EC16D1"/>
    <w:rsid w:val="00EC2099"/>
    <w:rsid w:val="00EC2245"/>
    <w:rsid w:val="00EC33E2"/>
    <w:rsid w:val="00EC354E"/>
    <w:rsid w:val="00EC3C8B"/>
    <w:rsid w:val="00EC58FC"/>
    <w:rsid w:val="00EC6A28"/>
    <w:rsid w:val="00EC6C0E"/>
    <w:rsid w:val="00ED180E"/>
    <w:rsid w:val="00ED1925"/>
    <w:rsid w:val="00ED4E08"/>
    <w:rsid w:val="00ED67F1"/>
    <w:rsid w:val="00EE0273"/>
    <w:rsid w:val="00EE10EE"/>
    <w:rsid w:val="00EE1204"/>
    <w:rsid w:val="00EE3513"/>
    <w:rsid w:val="00EE53C7"/>
    <w:rsid w:val="00EF0281"/>
    <w:rsid w:val="00EF35EE"/>
    <w:rsid w:val="00EF3C13"/>
    <w:rsid w:val="00F006C3"/>
    <w:rsid w:val="00F00731"/>
    <w:rsid w:val="00F034CC"/>
    <w:rsid w:val="00F06184"/>
    <w:rsid w:val="00F06992"/>
    <w:rsid w:val="00F074EA"/>
    <w:rsid w:val="00F07678"/>
    <w:rsid w:val="00F1134E"/>
    <w:rsid w:val="00F15B30"/>
    <w:rsid w:val="00F1646D"/>
    <w:rsid w:val="00F2028B"/>
    <w:rsid w:val="00F20DB2"/>
    <w:rsid w:val="00F20F39"/>
    <w:rsid w:val="00F24735"/>
    <w:rsid w:val="00F24B4F"/>
    <w:rsid w:val="00F26943"/>
    <w:rsid w:val="00F26F47"/>
    <w:rsid w:val="00F317AB"/>
    <w:rsid w:val="00F35378"/>
    <w:rsid w:val="00F36060"/>
    <w:rsid w:val="00F40035"/>
    <w:rsid w:val="00F4109D"/>
    <w:rsid w:val="00F42921"/>
    <w:rsid w:val="00F45A5C"/>
    <w:rsid w:val="00F47DD5"/>
    <w:rsid w:val="00F53DED"/>
    <w:rsid w:val="00F54715"/>
    <w:rsid w:val="00F563A5"/>
    <w:rsid w:val="00F568BA"/>
    <w:rsid w:val="00F61368"/>
    <w:rsid w:val="00F67D00"/>
    <w:rsid w:val="00F70967"/>
    <w:rsid w:val="00F70CF2"/>
    <w:rsid w:val="00F70F22"/>
    <w:rsid w:val="00F7169D"/>
    <w:rsid w:val="00F71E30"/>
    <w:rsid w:val="00F73B98"/>
    <w:rsid w:val="00F74D9A"/>
    <w:rsid w:val="00F761CC"/>
    <w:rsid w:val="00F805B1"/>
    <w:rsid w:val="00F8214B"/>
    <w:rsid w:val="00F821DC"/>
    <w:rsid w:val="00F825D0"/>
    <w:rsid w:val="00F840D6"/>
    <w:rsid w:val="00F84D33"/>
    <w:rsid w:val="00F86C17"/>
    <w:rsid w:val="00F93108"/>
    <w:rsid w:val="00F94590"/>
    <w:rsid w:val="00F96C70"/>
    <w:rsid w:val="00F973CC"/>
    <w:rsid w:val="00F9755A"/>
    <w:rsid w:val="00FA10F4"/>
    <w:rsid w:val="00FA2F98"/>
    <w:rsid w:val="00FA6F6C"/>
    <w:rsid w:val="00FB0022"/>
    <w:rsid w:val="00FB278B"/>
    <w:rsid w:val="00FC455F"/>
    <w:rsid w:val="00FC74C7"/>
    <w:rsid w:val="00FD0E33"/>
    <w:rsid w:val="00FD1994"/>
    <w:rsid w:val="00FD351B"/>
    <w:rsid w:val="00FD353E"/>
    <w:rsid w:val="00FD608C"/>
    <w:rsid w:val="00FD6BD7"/>
    <w:rsid w:val="00FD7185"/>
    <w:rsid w:val="00FD75FD"/>
    <w:rsid w:val="00FE1EE5"/>
    <w:rsid w:val="00FE2636"/>
    <w:rsid w:val="00FE3B91"/>
    <w:rsid w:val="00FE58D9"/>
    <w:rsid w:val="00FF7EC7"/>
    <w:rsid w:val="00FF7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096B1E5"/>
  <w15:docId w15:val="{720B50EE-FAE3-4832-8254-3C4AD9C69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6978"/>
    <w:pPr>
      <w:widowControl w:val="0"/>
      <w:wordWrap w:val="0"/>
      <w:autoSpaceDE w:val="0"/>
      <w:autoSpaceDN w:val="0"/>
      <w:jc w:val="both"/>
    </w:pPr>
    <w:rPr>
      <w:rFonts w:ascii="Calibri" w:hAnsi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5D7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25D70"/>
  </w:style>
  <w:style w:type="paragraph" w:styleId="a4">
    <w:name w:val="footer"/>
    <w:basedOn w:val="a"/>
    <w:link w:val="Char0"/>
    <w:uiPriority w:val="99"/>
    <w:unhideWhenUsed/>
    <w:rsid w:val="00B25D7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25D70"/>
  </w:style>
  <w:style w:type="character" w:styleId="a5">
    <w:name w:val="Hyperlink"/>
    <w:basedOn w:val="a0"/>
    <w:uiPriority w:val="99"/>
    <w:unhideWhenUsed/>
    <w:rsid w:val="00D31104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52477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2477B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66978"/>
  </w:style>
  <w:style w:type="character" w:styleId="a8">
    <w:name w:val="annotation reference"/>
    <w:basedOn w:val="a0"/>
    <w:uiPriority w:val="99"/>
    <w:semiHidden/>
    <w:unhideWhenUsed/>
    <w:rsid w:val="00BC5A51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BC5A51"/>
    <w:rPr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BC5A51"/>
    <w:rPr>
      <w:rFonts w:ascii="Calibri" w:hAnsi="Calibri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C5A51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BC5A51"/>
    <w:rPr>
      <w:rFonts w:ascii="Calibri" w:hAnsi="Calibri"/>
      <w:b/>
      <w:bCs/>
      <w:szCs w:val="20"/>
    </w:rPr>
  </w:style>
  <w:style w:type="paragraph" w:styleId="ab">
    <w:name w:val="Revision"/>
    <w:hidden/>
    <w:uiPriority w:val="99"/>
    <w:semiHidden/>
    <w:rsid w:val="005D5E15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063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EC832BE-C776-4C7A-87A6-3A2EB532BD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6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E</dc:creator>
  <cp:lastModifiedBy>KHJ</cp:lastModifiedBy>
  <cp:revision>5</cp:revision>
  <cp:lastPrinted>2015-01-23T02:22:00Z</cp:lastPrinted>
  <dcterms:created xsi:type="dcterms:W3CDTF">2015-11-03T10:52:00Z</dcterms:created>
  <dcterms:modified xsi:type="dcterms:W3CDTF">2015-11-03T10:56:00Z</dcterms:modified>
</cp:coreProperties>
</file>